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C071C" w:rsidRPr="000C1C83" w:rsidRDefault="008C071C" w:rsidP="008C071C">
      <w:pPr>
        <w:spacing w:after="0" w:line="360" w:lineRule="auto"/>
        <w:rPr>
          <w:rFonts w:ascii="Arial" w:hAnsi="Arial" w:cs="Arial"/>
          <w:bCs/>
        </w:rPr>
      </w:pPr>
      <w:r w:rsidRPr="000C1C83">
        <w:rPr>
          <w:rFonts w:ascii="Arial" w:hAnsi="Arial" w:cs="Arial"/>
          <w:b/>
        </w:rPr>
        <w:t>S3</w:t>
      </w:r>
      <w:r w:rsidRPr="000C1C83">
        <w:rPr>
          <w:rFonts w:ascii="Arial" w:hAnsi="Arial" w:cs="Arial"/>
          <w:bCs/>
        </w:rPr>
        <w:t xml:space="preserve"> </w:t>
      </w:r>
      <w:r w:rsidRPr="000C1C83">
        <w:rPr>
          <w:rFonts w:ascii="Arial" w:hAnsi="Arial" w:cs="Arial"/>
          <w:b/>
        </w:rPr>
        <w:t xml:space="preserve">Table </w:t>
      </w:r>
      <w:r w:rsidRPr="000C1C83">
        <w:rPr>
          <w:rFonts w:ascii="Arial" w:hAnsi="Arial" w:cs="Arial"/>
          <w:bCs/>
        </w:rPr>
        <w:t>Articles excluded due to overlapping data (n=31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22"/>
        <w:gridCol w:w="3344"/>
        <w:gridCol w:w="3534"/>
      </w:tblGrid>
      <w:tr w:rsidR="008C071C" w:rsidRPr="000C1C83" w:rsidTr="002E7984">
        <w:tc>
          <w:tcPr>
            <w:tcW w:w="26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071C" w:rsidRPr="000C1C83" w:rsidRDefault="008C071C" w:rsidP="002E7984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C1C83">
              <w:rPr>
                <w:rFonts w:ascii="Arial" w:hAnsi="Arial" w:cs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11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071C" w:rsidRPr="000C1C83" w:rsidRDefault="008C071C" w:rsidP="002E7984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C1C83">
              <w:rPr>
                <w:rFonts w:ascii="Arial" w:hAnsi="Arial" w:cs="Arial"/>
                <w:b/>
                <w:bCs/>
                <w:sz w:val="20"/>
                <w:szCs w:val="20"/>
              </w:rPr>
              <w:t>Dataset</w:t>
            </w:r>
          </w:p>
          <w:p w:rsidR="008C071C" w:rsidRPr="000C1C83" w:rsidRDefault="008C071C" w:rsidP="002E7984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C1C83">
              <w:rPr>
                <w:rFonts w:ascii="Arial" w:hAnsi="Arial" w:cs="Arial"/>
                <w:b/>
                <w:bCs/>
                <w:sz w:val="20"/>
                <w:szCs w:val="20"/>
              </w:rPr>
              <w:t>(Data collection year)</w:t>
            </w:r>
          </w:p>
        </w:tc>
        <w:tc>
          <w:tcPr>
            <w:tcW w:w="12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071C" w:rsidRPr="000C1C83" w:rsidRDefault="008C071C" w:rsidP="002E7984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C1C83">
              <w:rPr>
                <w:rFonts w:ascii="Arial" w:hAnsi="Arial" w:cs="Arial"/>
                <w:b/>
                <w:bCs/>
                <w:sz w:val="20"/>
                <w:szCs w:val="20"/>
              </w:rPr>
              <w:t>Reason for exclusion</w:t>
            </w:r>
          </w:p>
        </w:tc>
      </w:tr>
      <w:tr w:rsidR="008C071C" w:rsidRPr="000C1C83" w:rsidTr="002E7984">
        <w:tc>
          <w:tcPr>
            <w:tcW w:w="2612" w:type="pct"/>
            <w:tcBorders>
              <w:top w:val="single" w:sz="4" w:space="0" w:color="auto"/>
            </w:tcBorders>
            <w:shd w:val="clear" w:color="auto" w:fill="A8D08D" w:themeFill="accent6" w:themeFillTint="99"/>
          </w:tcPr>
          <w:p w:rsidR="008C071C" w:rsidRPr="000C1C83" w:rsidRDefault="008C071C" w:rsidP="002E7984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0C1C83">
              <w:rPr>
                <w:rFonts w:ascii="Arial" w:hAnsi="Arial" w:cs="Arial"/>
                <w:b/>
                <w:bCs/>
                <w:i/>
                <w:iCs/>
              </w:rPr>
              <w:t>US</w:t>
            </w:r>
          </w:p>
        </w:tc>
        <w:tc>
          <w:tcPr>
            <w:tcW w:w="1161" w:type="pct"/>
            <w:tcBorders>
              <w:top w:val="single" w:sz="4" w:space="0" w:color="auto"/>
            </w:tcBorders>
            <w:shd w:val="clear" w:color="auto" w:fill="A8D08D" w:themeFill="accent6" w:themeFillTint="99"/>
          </w:tcPr>
          <w:p w:rsidR="008C071C" w:rsidRPr="000C1C83" w:rsidRDefault="008C071C" w:rsidP="002E7984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1227" w:type="pct"/>
            <w:tcBorders>
              <w:top w:val="single" w:sz="4" w:space="0" w:color="auto"/>
            </w:tcBorders>
            <w:shd w:val="clear" w:color="auto" w:fill="A8D08D" w:themeFill="accent6" w:themeFillTint="99"/>
          </w:tcPr>
          <w:p w:rsidR="008C071C" w:rsidRPr="000C1C83" w:rsidRDefault="008C071C" w:rsidP="002E7984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</w:p>
        </w:tc>
      </w:tr>
      <w:tr w:rsidR="008C071C" w:rsidRPr="000C1C83" w:rsidTr="002E7984">
        <w:tc>
          <w:tcPr>
            <w:tcW w:w="2612" w:type="pct"/>
          </w:tcPr>
          <w:p w:rsidR="008C071C" w:rsidRPr="000C1C83" w:rsidRDefault="008C071C" w:rsidP="002E7984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Hamilton BE, Ventura SJ. Characteristics of births to single-and multiple-race women: California, Hawaii, Pennsylvania, Utah, and Washington, 2003. National vital statistics reports. 2007 May 3;55(15).</w:t>
            </w:r>
          </w:p>
        </w:tc>
        <w:tc>
          <w:tcPr>
            <w:tcW w:w="1161" w:type="pct"/>
          </w:tcPr>
          <w:p w:rsidR="008C071C" w:rsidRPr="000C1C83" w:rsidRDefault="008C071C" w:rsidP="002E7984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National Natality files (2003)</w:t>
            </w:r>
          </w:p>
        </w:tc>
        <w:tc>
          <w:tcPr>
            <w:tcW w:w="1227" w:type="pct"/>
          </w:tcPr>
          <w:p w:rsidR="008C071C" w:rsidRPr="000C1C83" w:rsidRDefault="008C071C" w:rsidP="002E7984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A smaller sample size compared to Wong et al, 2008</w:t>
            </w:r>
            <w:r w:rsidRPr="000C1C83">
              <w:rPr>
                <w:rFonts w:ascii="Arial" w:hAnsi="Arial" w:cs="Arial"/>
                <w:sz w:val="20"/>
                <w:szCs w:val="20"/>
                <w:vertAlign w:val="superscript"/>
              </w:rPr>
              <w:t>80</w:t>
            </w:r>
            <w:r w:rsidRPr="000C1C83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8C071C" w:rsidRPr="000C1C83" w:rsidTr="002E7984">
        <w:tc>
          <w:tcPr>
            <w:tcW w:w="2612" w:type="pct"/>
            <w:shd w:val="clear" w:color="auto" w:fill="EDEDED" w:themeFill="accent3" w:themeFillTint="33"/>
          </w:tcPr>
          <w:p w:rsidR="008C071C" w:rsidRPr="000C1C83" w:rsidRDefault="008C071C" w:rsidP="002E7984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Ju AC, Heyman MB, Garber AK, Wojcicki JM. Maternal obesity and risk of preterm birth and low birthweight in Hawaii PRAMS, 2000–2011. Maternal and child health journal. 2018 Jun;22(6):893-902.</w:t>
            </w:r>
          </w:p>
        </w:tc>
        <w:tc>
          <w:tcPr>
            <w:tcW w:w="1161" w:type="pct"/>
            <w:shd w:val="clear" w:color="auto" w:fill="EDEDED" w:themeFill="accent3" w:themeFillTint="33"/>
          </w:tcPr>
          <w:p w:rsidR="008C071C" w:rsidRPr="000C1C83" w:rsidRDefault="008C071C" w:rsidP="002E7984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Hawaii Pregnancy Risk Assessment Monitoring System (2003)</w:t>
            </w:r>
          </w:p>
        </w:tc>
        <w:tc>
          <w:tcPr>
            <w:tcW w:w="1227" w:type="pct"/>
            <w:shd w:val="clear" w:color="auto" w:fill="EDEDED" w:themeFill="accent3" w:themeFillTint="33"/>
          </w:tcPr>
          <w:p w:rsidR="008C071C" w:rsidRPr="000C1C83" w:rsidRDefault="008C071C" w:rsidP="002E7984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Records could be covered by Hirai et al, 2013</w:t>
            </w:r>
            <w:r w:rsidRPr="000C1C83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0C1C83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Hirai&lt;/Author&gt;&lt;Year&gt;2013&lt;/Year&gt;&lt;RecNum&gt;37576&lt;/RecNum&gt;&lt;DisplayText&gt;&lt;style face="superscript"&gt;45&lt;/style&gt;&lt;/DisplayText&gt;&lt;record&gt;&lt;rec-number&gt;37576&lt;/rec-number&gt;&lt;foreign-keys&gt;&lt;key app="EN" db-id="ad9pxrrty9fppfewresxd995p0wxzx2rzrvp" timestamp="1644124211"&gt;37576&lt;/key&gt;&lt;/foreign-keys&gt;&lt;ref-type name="Journal Article"&gt;17&lt;/ref-type&gt;&lt;contributors&gt;&lt;authors&gt;&lt;author&gt;Hirai, Ashley H&lt;/author&gt;&lt;author&gt;Hayes, Donald K&lt;/author&gt;&lt;author&gt;Taualii, Maile M&lt;/author&gt;&lt;author&gt;Singh, Gopal K&lt;/author&gt;&lt;author&gt;Fuddy, ACSW, Loretta J&lt;/author&gt;&lt;/authors&gt;&lt;/contributors&gt;&lt;titles&gt;&lt;title&gt;Excess infant mortality among Native Hawaiians: identifying determinants for preventive action&lt;/title&gt;&lt;secondary-title&gt;Am J Public Health&lt;/secondary-title&gt;&lt;/titles&gt;&lt;periodical&gt;&lt;full-title&gt;Am J Public Health&lt;/full-title&gt;&lt;/periodical&gt;&lt;pages&gt;e88-e95&lt;/pages&gt;&lt;volume&gt;103&lt;/volume&gt;&lt;number&gt;11&lt;/number&gt;&lt;dates&gt;&lt;year&gt;2013&lt;/year&gt;&lt;/dates&gt;&lt;isbn&gt;1541-0048&lt;/isbn&gt;&lt;urls&gt;&lt;/urls&gt;&lt;/record&gt;&lt;/Cite&gt;&lt;/EndNote&gt;</w:instrText>
            </w:r>
            <w:r w:rsidRPr="000C1C8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0C1C83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45</w:t>
            </w:r>
            <w:r w:rsidRPr="000C1C8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0C1C83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8C071C" w:rsidRPr="000C1C83" w:rsidTr="002E7984">
        <w:tc>
          <w:tcPr>
            <w:tcW w:w="2612" w:type="pct"/>
          </w:tcPr>
          <w:p w:rsidR="008C071C" w:rsidRPr="000C1C83" w:rsidRDefault="008C071C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Hayes D, Shor R, Pieron P, Roberson E, Fuddy L. “Premature Birth Fact Sheet” Honolulu, HI: Hawai’i Department of Health, Family Health Services Division; November 2010.</w:t>
            </w:r>
          </w:p>
        </w:tc>
        <w:tc>
          <w:tcPr>
            <w:tcW w:w="1161" w:type="pct"/>
          </w:tcPr>
          <w:p w:rsidR="008C071C" w:rsidRPr="000C1C83" w:rsidRDefault="008C071C" w:rsidP="002E7984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Hawaii Pregnancy Risk Assessment Monitoring System (2003)</w:t>
            </w:r>
          </w:p>
        </w:tc>
        <w:tc>
          <w:tcPr>
            <w:tcW w:w="1227" w:type="pct"/>
          </w:tcPr>
          <w:p w:rsidR="008C071C" w:rsidRPr="000C1C83" w:rsidRDefault="008C071C" w:rsidP="002E7984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Records could be covered by Hirai et al, 2013</w:t>
            </w:r>
            <w:r w:rsidRPr="000C1C83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0C1C83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Hirai&lt;/Author&gt;&lt;Year&gt;2013&lt;/Year&gt;&lt;RecNum&gt;37576&lt;/RecNum&gt;&lt;DisplayText&gt;&lt;style face="superscript"&gt;45&lt;/style&gt;&lt;/DisplayText&gt;&lt;record&gt;&lt;rec-number&gt;37576&lt;/rec-number&gt;&lt;foreign-keys&gt;&lt;key app="EN" db-id="ad9pxrrty9fppfewresxd995p0wxzx2rzrvp" timestamp="1644124211"&gt;37576&lt;/key&gt;&lt;/foreign-keys&gt;&lt;ref-type name="Journal Article"&gt;17&lt;/ref-type&gt;&lt;contributors&gt;&lt;authors&gt;&lt;author&gt;Hirai, Ashley H&lt;/author&gt;&lt;author&gt;Hayes, Donald K&lt;/author&gt;&lt;author&gt;Taualii, Maile M&lt;/author&gt;&lt;author&gt;Singh, Gopal K&lt;/author&gt;&lt;author&gt;Fuddy, ACSW, Loretta J&lt;/author&gt;&lt;/authors&gt;&lt;/contributors&gt;&lt;titles&gt;&lt;title&gt;Excess infant mortality among Native Hawaiians: identifying determinants for preventive action&lt;/title&gt;&lt;secondary-title&gt;Am J Public Health&lt;/secondary-title&gt;&lt;/titles&gt;&lt;periodical&gt;&lt;full-title&gt;Am J Public Health&lt;/full-title&gt;&lt;/periodical&gt;&lt;pages&gt;e88-e95&lt;/pages&gt;&lt;volume&gt;103&lt;/volume&gt;&lt;number&gt;11&lt;/number&gt;&lt;dates&gt;&lt;year&gt;2013&lt;/year&gt;&lt;/dates&gt;&lt;isbn&gt;1541-0048&lt;/isbn&gt;&lt;urls&gt;&lt;/urls&gt;&lt;/record&gt;&lt;/Cite&gt;&lt;/EndNote&gt;</w:instrText>
            </w:r>
            <w:r w:rsidRPr="000C1C8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0C1C83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45</w:t>
            </w:r>
            <w:r w:rsidRPr="000C1C8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0C1C83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8C071C" w:rsidRPr="000C1C83" w:rsidTr="002E7984">
        <w:tc>
          <w:tcPr>
            <w:tcW w:w="2612" w:type="pct"/>
            <w:shd w:val="clear" w:color="auto" w:fill="EDEDED" w:themeFill="accent3" w:themeFillTint="33"/>
          </w:tcPr>
          <w:p w:rsidR="008C071C" w:rsidRPr="000C1C83" w:rsidRDefault="008C071C" w:rsidP="002E7984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Martin JA, Hamilton BE, Sutton PD, Ventura SJ, Menacker F, Munson ML. Births: final data for 2002. National vital statistics reports. 2003 Dec 17;52(10):1-13.</w:t>
            </w:r>
          </w:p>
        </w:tc>
        <w:tc>
          <w:tcPr>
            <w:tcW w:w="1161" w:type="pct"/>
            <w:shd w:val="clear" w:color="auto" w:fill="EDEDED" w:themeFill="accent3" w:themeFillTint="33"/>
          </w:tcPr>
          <w:p w:rsidR="008C071C" w:rsidRPr="000C1C83" w:rsidRDefault="008C071C" w:rsidP="002E7984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US continent, Natality Data Files (2002)</w:t>
            </w:r>
          </w:p>
        </w:tc>
        <w:tc>
          <w:tcPr>
            <w:tcW w:w="1227" w:type="pct"/>
            <w:shd w:val="clear" w:color="auto" w:fill="EDEDED" w:themeFill="accent3" w:themeFillTint="33"/>
          </w:tcPr>
          <w:p w:rsidR="008C071C" w:rsidRPr="000C1C83" w:rsidRDefault="008C071C" w:rsidP="002E7984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Records could be covered by Hirai et al, 2013</w:t>
            </w:r>
            <w:r w:rsidRPr="000C1C83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0C1C83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Hirai&lt;/Author&gt;&lt;Year&gt;2013&lt;/Year&gt;&lt;RecNum&gt;37576&lt;/RecNum&gt;&lt;DisplayText&gt;&lt;style face="superscript"&gt;45&lt;/style&gt;&lt;/DisplayText&gt;&lt;record&gt;&lt;rec-number&gt;37576&lt;/rec-number&gt;&lt;foreign-keys&gt;&lt;key app="EN" db-id="ad9pxrrty9fppfewresxd995p0wxzx2rzrvp" timestamp="1644124211"&gt;37576&lt;/key&gt;&lt;/foreign-keys&gt;&lt;ref-type name="Journal Article"&gt;17&lt;/ref-type&gt;&lt;contributors&gt;&lt;authors&gt;&lt;author&gt;Hirai, Ashley H&lt;/author&gt;&lt;author&gt;Hayes, Donald K&lt;/author&gt;&lt;author&gt;Taualii, Maile M&lt;/author&gt;&lt;author&gt;Singh, Gopal K&lt;/author&gt;&lt;author&gt;Fuddy, ACSW, Loretta J&lt;/author&gt;&lt;/authors&gt;&lt;/contributors&gt;&lt;titles&gt;&lt;title&gt;Excess infant mortality among Native Hawaiians: identifying determinants for preventive action&lt;/title&gt;&lt;secondary-title&gt;Am J Public Health&lt;/secondary-title&gt;&lt;/titles&gt;&lt;periodical&gt;&lt;full-title&gt;Am J Public Health&lt;/full-title&gt;&lt;/periodical&gt;&lt;pages&gt;e88-e95&lt;/pages&gt;&lt;volume&gt;103&lt;/volume&gt;&lt;number&gt;11&lt;/number&gt;&lt;dates&gt;&lt;year&gt;2013&lt;/year&gt;&lt;/dates&gt;&lt;isbn&gt;1541-0048&lt;/isbn&gt;&lt;urls&gt;&lt;/urls&gt;&lt;/record&gt;&lt;/Cite&gt;&lt;/EndNote&gt;</w:instrText>
            </w:r>
            <w:r w:rsidRPr="000C1C8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0C1C83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45</w:t>
            </w:r>
            <w:r w:rsidRPr="000C1C8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0C1C83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8C071C" w:rsidRPr="000C1C83" w:rsidTr="002E7984">
        <w:tc>
          <w:tcPr>
            <w:tcW w:w="2612" w:type="pct"/>
          </w:tcPr>
          <w:p w:rsidR="008C071C" w:rsidRPr="000C1C83" w:rsidRDefault="008C071C" w:rsidP="002E7984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 xml:space="preserve">Pieron, P. P. M. (2010). Do preterm birth disparities exist in </w:t>
            </w:r>
            <w:proofErr w:type="gramStart"/>
            <w:r w:rsidRPr="000C1C83">
              <w:rPr>
                <w:rFonts w:ascii="Arial" w:hAnsi="Arial" w:cs="Arial"/>
                <w:sz w:val="20"/>
                <w:szCs w:val="20"/>
              </w:rPr>
              <w:t>hawaii?(</w:t>
            </w:r>
            <w:proofErr w:type="gramEnd"/>
            <w:r w:rsidRPr="000C1C83">
              <w:rPr>
                <w:rFonts w:ascii="Arial" w:hAnsi="Arial" w:cs="Arial"/>
                <w:sz w:val="20"/>
                <w:szCs w:val="20"/>
              </w:rPr>
              <w:t>Order No. 3415920). Available from ProQuest Dissertations &amp; Theses Global. (734857833). Retrieved from https://www.proquest.com/dissertations-theses/do-preterm-birth-disparities-exist-hawaii/docview/734857833/se-2?accountid=15172</w:t>
            </w:r>
          </w:p>
        </w:tc>
        <w:tc>
          <w:tcPr>
            <w:tcW w:w="1161" w:type="pct"/>
          </w:tcPr>
          <w:p w:rsidR="008C071C" w:rsidRPr="000C1C83" w:rsidRDefault="008C071C" w:rsidP="002E7984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Hawaii, Vital Statistics Birth Certificate Database (2003-2008)</w:t>
            </w:r>
          </w:p>
        </w:tc>
        <w:tc>
          <w:tcPr>
            <w:tcW w:w="1227" w:type="pct"/>
          </w:tcPr>
          <w:p w:rsidR="008C071C" w:rsidRPr="000C1C83" w:rsidRDefault="008C071C" w:rsidP="002E7984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Records could be covered by Hirai et al, 2013</w:t>
            </w:r>
            <w:r w:rsidRPr="000C1C83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0C1C83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Hirai&lt;/Author&gt;&lt;Year&gt;2013&lt;/Year&gt;&lt;RecNum&gt;37576&lt;/RecNum&gt;&lt;DisplayText&gt;&lt;style face="superscript"&gt;45&lt;/style&gt;&lt;/DisplayText&gt;&lt;record&gt;&lt;rec-number&gt;37576&lt;/rec-number&gt;&lt;foreign-keys&gt;&lt;key app="EN" db-id="ad9pxrrty9fppfewresxd995p0wxzx2rzrvp" timestamp="1644124211"&gt;37576&lt;/key&gt;&lt;/foreign-keys&gt;&lt;ref-type name="Journal Article"&gt;17&lt;/ref-type&gt;&lt;contributors&gt;&lt;authors&gt;&lt;author&gt;Hirai, Ashley H&lt;/author&gt;&lt;author&gt;Hayes, Donald K&lt;/author&gt;&lt;author&gt;Taualii, Maile M&lt;/author&gt;&lt;author&gt;Singh, Gopal K&lt;/author&gt;&lt;author&gt;Fuddy, ACSW, Loretta J&lt;/author&gt;&lt;/authors&gt;&lt;/contributors&gt;&lt;titles&gt;&lt;title&gt;Excess infant mortality among Native Hawaiians: identifying determinants for preventive action&lt;/title&gt;&lt;secondary-title&gt;Am J Public Health&lt;/secondary-title&gt;&lt;/titles&gt;&lt;periodical&gt;&lt;full-title&gt;Am J Public Health&lt;/full-title&gt;&lt;/periodical&gt;&lt;pages&gt;e88-e95&lt;/pages&gt;&lt;volume&gt;103&lt;/volume&gt;&lt;number&gt;11&lt;/number&gt;&lt;dates&gt;&lt;year&gt;2013&lt;/year&gt;&lt;/dates&gt;&lt;isbn&gt;1541-0048&lt;/isbn&gt;&lt;urls&gt;&lt;/urls&gt;&lt;/record&gt;&lt;/Cite&gt;&lt;/EndNote&gt;</w:instrText>
            </w:r>
            <w:r w:rsidRPr="000C1C8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0C1C83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45</w:t>
            </w:r>
            <w:r w:rsidRPr="000C1C8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0C1C83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8C071C" w:rsidRPr="000C1C83" w:rsidTr="002E7984">
        <w:tc>
          <w:tcPr>
            <w:tcW w:w="2612" w:type="pct"/>
            <w:shd w:val="clear" w:color="auto" w:fill="EDEDED" w:themeFill="accent3" w:themeFillTint="33"/>
          </w:tcPr>
          <w:p w:rsidR="008C071C" w:rsidRPr="000C1C83" w:rsidRDefault="008C071C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Kim S, Choi S, Chung-Do JJ, Fan VY. Comparing Birth Outcomes in Hawai ‘i between US-and Foreign-Born Women. Hawai'i Journal of Medicine &amp; Public Health. 2018 Aug;77(8):188.</w:t>
            </w:r>
          </w:p>
        </w:tc>
        <w:tc>
          <w:tcPr>
            <w:tcW w:w="1161" w:type="pct"/>
            <w:shd w:val="clear" w:color="auto" w:fill="EDEDED" w:themeFill="accent3" w:themeFillTint="33"/>
          </w:tcPr>
          <w:p w:rsidR="008C071C" w:rsidRPr="000C1C83" w:rsidRDefault="008C071C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Hawaii Vital Statistic Natality Birth Data (2004)</w:t>
            </w:r>
          </w:p>
        </w:tc>
        <w:tc>
          <w:tcPr>
            <w:tcW w:w="1227" w:type="pct"/>
            <w:shd w:val="clear" w:color="auto" w:fill="EDEDED" w:themeFill="accent3" w:themeFillTint="33"/>
          </w:tcPr>
          <w:p w:rsidR="008C071C" w:rsidRPr="000C1C83" w:rsidRDefault="008C071C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Records could be covered by Hirai et al, 2013</w:t>
            </w:r>
            <w:r w:rsidRPr="000C1C83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0C1C83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Hirai&lt;/Author&gt;&lt;Year&gt;2013&lt;/Year&gt;&lt;RecNum&gt;37576&lt;/RecNum&gt;&lt;DisplayText&gt;&lt;style face="superscript"&gt;45&lt;/style&gt;&lt;/DisplayText&gt;&lt;record&gt;&lt;rec-number&gt;37576&lt;/rec-number&gt;&lt;foreign-keys&gt;&lt;key app="EN" db-id="ad9pxrrty9fppfewresxd995p0wxzx2rzrvp" timestamp="1644124211"&gt;37576&lt;/key&gt;&lt;/foreign-keys&gt;&lt;ref-type name="Journal Article"&gt;17&lt;/ref-type&gt;&lt;contributors&gt;&lt;authors&gt;&lt;author&gt;Hirai, Ashley H&lt;/author&gt;&lt;author&gt;Hayes, Donald K&lt;/author&gt;&lt;author&gt;Taualii, Maile M&lt;/author&gt;&lt;author&gt;Singh, Gopal K&lt;/author&gt;&lt;author&gt;Fuddy, ACSW, Loretta J&lt;/author&gt;&lt;/authors&gt;&lt;/contributors&gt;&lt;titles&gt;&lt;title&gt;Excess infant mortality among Native Hawaiians: identifying determinants for preventive action&lt;/title&gt;&lt;secondary-title&gt;Am J Public Health&lt;/secondary-title&gt;&lt;/titles&gt;&lt;periodical&gt;&lt;full-title&gt;Am J Public Health&lt;/full-title&gt;&lt;/periodical&gt;&lt;pages&gt;e88-e95&lt;/pages&gt;&lt;volume&gt;103&lt;/volume&gt;&lt;number&gt;11&lt;/number&gt;&lt;dates&gt;&lt;year&gt;2013&lt;/year&gt;&lt;/dates&gt;&lt;isbn&gt;1541-0048&lt;/isbn&gt;&lt;urls&gt;&lt;/urls&gt;&lt;/record&gt;&lt;/Cite&gt;&lt;/EndNote&gt;</w:instrText>
            </w:r>
            <w:r w:rsidRPr="000C1C8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0C1C83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45</w:t>
            </w:r>
            <w:r w:rsidRPr="000C1C8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0C1C83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8C071C" w:rsidRPr="000C1C83" w:rsidTr="002E7984">
        <w:tc>
          <w:tcPr>
            <w:tcW w:w="2612" w:type="pct"/>
          </w:tcPr>
          <w:p w:rsidR="008C071C" w:rsidRPr="000C1C83" w:rsidRDefault="008C071C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Wright TE, Tam E. Disparate rates of persistent smoking and drug use during pregnancy of women of Hawaiian ancestry. Ethnicity &amp; disease. 2010 Jan 1;20(1):215.</w:t>
            </w:r>
          </w:p>
        </w:tc>
        <w:tc>
          <w:tcPr>
            <w:tcW w:w="1161" w:type="pct"/>
          </w:tcPr>
          <w:p w:rsidR="008C071C" w:rsidRPr="000C1C83" w:rsidRDefault="008C071C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Hawaii, Pacific Research Center on Early Human Development Study (2007-2008)</w:t>
            </w:r>
          </w:p>
        </w:tc>
        <w:tc>
          <w:tcPr>
            <w:tcW w:w="1227" w:type="pct"/>
          </w:tcPr>
          <w:p w:rsidR="008C071C" w:rsidRPr="000C1C83" w:rsidRDefault="008C071C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Records could be covered by Hirai et al, 2013</w:t>
            </w:r>
            <w:r w:rsidRPr="000C1C83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0C1C83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Hirai&lt;/Author&gt;&lt;Year&gt;2013&lt;/Year&gt;&lt;RecNum&gt;37576&lt;/RecNum&gt;&lt;DisplayText&gt;&lt;style face="superscript"&gt;45&lt;/style&gt;&lt;/DisplayText&gt;&lt;record&gt;&lt;rec-number&gt;37576&lt;/rec-number&gt;&lt;foreign-keys&gt;&lt;key app="EN" db-id="ad9pxrrty9fppfewresxd995p0wxzx2rzrvp" timestamp="1644124211"&gt;37576&lt;/key&gt;&lt;/foreign-keys&gt;&lt;ref-type name="Journal Article"&gt;17&lt;/ref-type&gt;&lt;contributors&gt;&lt;authors&gt;&lt;author&gt;Hirai, Ashley H&lt;/author&gt;&lt;author&gt;Hayes, Donald K&lt;/author&gt;&lt;author&gt;Taualii, Maile M&lt;/author&gt;&lt;author&gt;Singh, Gopal K&lt;/author&gt;&lt;author&gt;Fuddy, ACSW, Loretta J&lt;/author&gt;&lt;/authors&gt;&lt;/contributors&gt;&lt;titles&gt;&lt;title&gt;Excess infant mortality among Native Hawaiians: identifying determinants for preventive action&lt;/title&gt;&lt;secondary-title&gt;Am J Public Health&lt;/secondary-title&gt;&lt;/titles&gt;&lt;periodical&gt;&lt;full-title&gt;Am J Public Health&lt;/full-title&gt;&lt;/periodical&gt;&lt;pages&gt;e88-e95&lt;/pages&gt;&lt;volume&gt;103&lt;/volume&gt;&lt;number&gt;11&lt;/number&gt;&lt;dates&gt;&lt;year&gt;2013&lt;/year&gt;&lt;/dates&gt;&lt;isbn&gt;1541-0048&lt;/isbn&gt;&lt;urls&gt;&lt;/urls&gt;&lt;/record&gt;&lt;/Cite&gt;&lt;/EndNote&gt;</w:instrText>
            </w:r>
            <w:r w:rsidRPr="000C1C8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0C1C83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45</w:t>
            </w:r>
            <w:r w:rsidRPr="000C1C8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0C1C83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8C071C" w:rsidRPr="000C1C83" w:rsidTr="002E7984">
        <w:tc>
          <w:tcPr>
            <w:tcW w:w="2612" w:type="pct"/>
            <w:shd w:val="clear" w:color="auto" w:fill="EDEDED" w:themeFill="accent3" w:themeFillTint="33"/>
          </w:tcPr>
          <w:p w:rsidR="008C071C" w:rsidRPr="000C1C83" w:rsidRDefault="008C071C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Mattheus D, Shannon M, Lim E, Gandhi K. The Association Between Socio-demographic Factors, Dental Problems, and Preterm Labor for Pregnant Women Residing in Hawai ‘i. Hawai'i Journal of Medicine &amp; Public Health. 2016 Aug;75(8):219.</w:t>
            </w:r>
          </w:p>
        </w:tc>
        <w:tc>
          <w:tcPr>
            <w:tcW w:w="1161" w:type="pct"/>
            <w:shd w:val="clear" w:color="auto" w:fill="EDEDED" w:themeFill="accent3" w:themeFillTint="33"/>
          </w:tcPr>
          <w:p w:rsidR="008C071C" w:rsidRPr="000C1C83" w:rsidRDefault="008C071C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Hawaii, Pregnancy Risk Assessment Monitoring System (2009-2011)</w:t>
            </w:r>
          </w:p>
        </w:tc>
        <w:tc>
          <w:tcPr>
            <w:tcW w:w="1227" w:type="pct"/>
            <w:shd w:val="clear" w:color="auto" w:fill="EDEDED" w:themeFill="accent3" w:themeFillTint="33"/>
          </w:tcPr>
          <w:p w:rsidR="008C071C" w:rsidRPr="000C1C83" w:rsidRDefault="008C071C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Overlapped with Hirai et al, 2013</w:t>
            </w:r>
            <w:r w:rsidRPr="000C1C83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0C1C83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Hirai&lt;/Author&gt;&lt;Year&gt;2013&lt;/Year&gt;&lt;RecNum&gt;37576&lt;/RecNum&gt;&lt;DisplayText&gt;&lt;style face="superscript"&gt;45&lt;/style&gt;&lt;/DisplayText&gt;&lt;record&gt;&lt;rec-number&gt;37576&lt;/rec-number&gt;&lt;foreign-keys&gt;&lt;key app="EN" db-id="ad9pxrrty9fppfewresxd995p0wxzx2rzrvp" timestamp="1644124211"&gt;37576&lt;/key&gt;&lt;/foreign-keys&gt;&lt;ref-type name="Journal Article"&gt;17&lt;/ref-type&gt;&lt;contributors&gt;&lt;authors&gt;&lt;author&gt;Hirai, Ashley H&lt;/author&gt;&lt;author&gt;Hayes, Donald K&lt;/author&gt;&lt;author&gt;Taualii, Maile M&lt;/author&gt;&lt;author&gt;Singh, Gopal K&lt;/author&gt;&lt;author&gt;Fuddy, ACSW, Loretta J&lt;/author&gt;&lt;/authors&gt;&lt;/contributors&gt;&lt;titles&gt;&lt;title&gt;Excess infant mortality among Native Hawaiians: identifying determinants for preventive action&lt;/title&gt;&lt;secondary-title&gt;Am J Public Health&lt;/secondary-title&gt;&lt;/titles&gt;&lt;periodical&gt;&lt;full-title&gt;Am J Public Health&lt;/full-title&gt;&lt;/periodical&gt;&lt;pages&gt;e88-e95&lt;/pages&gt;&lt;volume&gt;103&lt;/volume&gt;&lt;number&gt;11&lt;/number&gt;&lt;dates&gt;&lt;year&gt;2013&lt;/year&gt;&lt;/dates&gt;&lt;isbn&gt;1541-0048&lt;/isbn&gt;&lt;urls&gt;&lt;/urls&gt;&lt;/record&gt;&lt;/Cite&gt;&lt;/EndNote&gt;</w:instrText>
            </w:r>
            <w:r w:rsidRPr="000C1C8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0C1C83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45</w:t>
            </w:r>
            <w:r w:rsidRPr="000C1C8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0C1C83">
              <w:rPr>
                <w:rFonts w:ascii="Arial" w:hAnsi="Arial" w:cs="Arial"/>
                <w:sz w:val="20"/>
                <w:szCs w:val="20"/>
              </w:rPr>
              <w:t>. Excluded due to a smaller sample size.</w:t>
            </w:r>
          </w:p>
        </w:tc>
      </w:tr>
      <w:tr w:rsidR="008C071C" w:rsidRPr="000C1C83" w:rsidTr="002E7984">
        <w:tc>
          <w:tcPr>
            <w:tcW w:w="2612" w:type="pct"/>
          </w:tcPr>
          <w:p w:rsidR="008C071C" w:rsidRPr="000C1C83" w:rsidRDefault="008C071C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Washington State Department of Health. Perinatal Indicators Report for Washington State - 2018 Data. https://doh.wa.gov/sites/default/files/legacy/Documents/Pubs//950-153_PerinatalIndicatorsforWashingtonResidents.pdf</w:t>
            </w:r>
          </w:p>
        </w:tc>
        <w:tc>
          <w:tcPr>
            <w:tcW w:w="1161" w:type="pct"/>
          </w:tcPr>
          <w:p w:rsidR="008C071C" w:rsidRPr="000C1C83" w:rsidRDefault="008C071C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Washington State, birth certificate data (2008, 2014-2018)</w:t>
            </w:r>
          </w:p>
        </w:tc>
        <w:tc>
          <w:tcPr>
            <w:tcW w:w="1227" w:type="pct"/>
          </w:tcPr>
          <w:p w:rsidR="008C071C" w:rsidRPr="000C1C83" w:rsidRDefault="008C071C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Overlapped with Martin et al, 2019</w:t>
            </w:r>
            <w:r w:rsidRPr="000C1C83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YXJ0aW48L0F1dGhvcj48WWVhcj4yMDE5PC9ZZWFyPjxS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</w:fldData>
              </w:fldChar>
            </w:r>
            <w:r w:rsidRPr="000C1C83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0C1C83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YXJ0aW48L0F1dGhvcj48WWVhcj4yMDE5PC9ZZWFyPjxS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</w:fldData>
              </w:fldChar>
            </w:r>
            <w:r w:rsidRPr="000C1C83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0C1C83">
              <w:rPr>
                <w:rFonts w:ascii="Arial" w:hAnsi="Arial" w:cs="Arial"/>
                <w:sz w:val="20"/>
                <w:szCs w:val="20"/>
              </w:rPr>
            </w:r>
            <w:r w:rsidRPr="000C1C8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0C1C83">
              <w:rPr>
                <w:rFonts w:ascii="Arial" w:hAnsi="Arial" w:cs="Arial"/>
                <w:sz w:val="20"/>
                <w:szCs w:val="20"/>
              </w:rPr>
            </w:r>
            <w:r w:rsidRPr="000C1C8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0C1C83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43</w:t>
            </w:r>
            <w:r w:rsidRPr="000C1C8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0C1C83">
              <w:rPr>
                <w:rFonts w:ascii="Arial" w:hAnsi="Arial" w:cs="Arial"/>
                <w:sz w:val="20"/>
                <w:szCs w:val="20"/>
              </w:rPr>
              <w:t>. Excluded due to a smaller sample size.</w:t>
            </w:r>
          </w:p>
        </w:tc>
      </w:tr>
      <w:tr w:rsidR="008C071C" w:rsidRPr="000C1C83" w:rsidTr="002E7984">
        <w:tc>
          <w:tcPr>
            <w:tcW w:w="2612" w:type="pct"/>
            <w:shd w:val="clear" w:color="auto" w:fill="EDEDED" w:themeFill="accent3" w:themeFillTint="33"/>
          </w:tcPr>
          <w:p w:rsidR="008C071C" w:rsidRPr="000C1C83" w:rsidRDefault="008C071C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Tiwari R, Enquobahrie DA, Wander PL, Painter I, Souter V. A retrospective cohort study of race/ethnicity, pre-pregnancy weight, and pregnancy complications. The Journal of Maternal-Fetal &amp; Neonatal Medicine. 2021 Jun 8:1-8.</w:t>
            </w:r>
          </w:p>
        </w:tc>
        <w:tc>
          <w:tcPr>
            <w:tcW w:w="1161" w:type="pct"/>
            <w:shd w:val="clear" w:color="auto" w:fill="EDEDED" w:themeFill="accent3" w:themeFillTint="33"/>
          </w:tcPr>
          <w:p w:rsidR="008C071C" w:rsidRPr="000C1C83" w:rsidRDefault="008C071C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Washington State, Foundation for Health Care Quality's Obstetrical Care Outcomes Assessment Program (2014-2018)</w:t>
            </w:r>
          </w:p>
        </w:tc>
        <w:tc>
          <w:tcPr>
            <w:tcW w:w="1227" w:type="pct"/>
            <w:shd w:val="clear" w:color="auto" w:fill="EDEDED" w:themeFill="accent3" w:themeFillTint="33"/>
          </w:tcPr>
          <w:p w:rsidR="008C071C" w:rsidRPr="000C1C83" w:rsidRDefault="008C071C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Overlapped with Martin et al, 2019</w:t>
            </w:r>
            <w:r w:rsidRPr="000C1C83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YXJ0aW48L0F1dGhvcj48WWVhcj4yMDE5PC9ZZWFyPjxS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</w:fldData>
              </w:fldChar>
            </w:r>
            <w:r w:rsidRPr="000C1C83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0C1C83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YXJ0aW48L0F1dGhvcj48WWVhcj4yMDE5PC9ZZWFyPjxS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</w:fldData>
              </w:fldChar>
            </w:r>
            <w:r w:rsidRPr="000C1C83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0C1C83">
              <w:rPr>
                <w:rFonts w:ascii="Arial" w:hAnsi="Arial" w:cs="Arial"/>
                <w:sz w:val="20"/>
                <w:szCs w:val="20"/>
              </w:rPr>
            </w:r>
            <w:r w:rsidRPr="000C1C8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0C1C83">
              <w:rPr>
                <w:rFonts w:ascii="Arial" w:hAnsi="Arial" w:cs="Arial"/>
                <w:sz w:val="20"/>
                <w:szCs w:val="20"/>
              </w:rPr>
            </w:r>
            <w:r w:rsidRPr="000C1C8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0C1C83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43</w:t>
            </w:r>
            <w:r w:rsidRPr="000C1C8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0C1C83">
              <w:rPr>
                <w:rFonts w:ascii="Arial" w:hAnsi="Arial" w:cs="Arial"/>
                <w:sz w:val="20"/>
                <w:szCs w:val="20"/>
              </w:rPr>
              <w:t>. Excluded due to a smaller sample size.</w:t>
            </w:r>
          </w:p>
        </w:tc>
      </w:tr>
      <w:tr w:rsidR="008C071C" w:rsidRPr="000C1C83" w:rsidTr="002E7984">
        <w:tc>
          <w:tcPr>
            <w:tcW w:w="2612" w:type="pct"/>
          </w:tcPr>
          <w:p w:rsidR="008C071C" w:rsidRPr="000C1C83" w:rsidRDefault="008C071C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Baruffi G, Fuddy LJ, Onaka AT, Alexander GR, Mor JM. Temporal trends in maternal characteristics and pregnancy outcomes: their relevance to the provision of health services. Hawaii, 1979-1994. Hawaii Medical Journal. 1997;56(6).</w:t>
            </w:r>
          </w:p>
        </w:tc>
        <w:tc>
          <w:tcPr>
            <w:tcW w:w="1161" w:type="pct"/>
          </w:tcPr>
          <w:p w:rsidR="008C071C" w:rsidRPr="000C1C83" w:rsidRDefault="008C071C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Hawaii State, birth certificate (1979-1994)</w:t>
            </w:r>
          </w:p>
        </w:tc>
        <w:tc>
          <w:tcPr>
            <w:tcW w:w="1227" w:type="pct"/>
          </w:tcPr>
          <w:p w:rsidR="008C071C" w:rsidRPr="000C1C83" w:rsidRDefault="008C071C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Records could be covered by Crowell et al, 2007</w:t>
            </w:r>
            <w:r w:rsidRPr="000C1C83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0C1C83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Crowell&lt;/Author&gt;&lt;Year&gt;2007&lt;/Year&gt;&lt;RecNum&gt;37565&lt;/RecNum&gt;&lt;DisplayText&gt;&lt;style face="superscript"&gt;47&lt;/style&gt;&lt;/DisplayText&gt;&lt;record&gt;&lt;rec-number&gt;37565&lt;/rec-number&gt;&lt;foreign-keys&gt;&lt;key app="EN" db-id="ad9pxrrty9fppfewresxd995p0wxzx2rzrvp" timestamp="1644123659"&gt;37565&lt;/key&gt;&lt;/foreign-keys&gt;&lt;ref-type name="Journal Article"&gt;17&lt;/ref-type&gt;&lt;contributors&gt;&lt;authors&gt;&lt;author&gt;Crowell, David H&lt;/author&gt;&lt;author&gt;Sharma, Santosh D&lt;/author&gt;&lt;author&gt;Seto, Dexter&lt;/author&gt;&lt;author&gt;Baruffi, Gigliola&lt;/author&gt;&lt;author&gt;Dunn-Rankin, Peter&lt;/author&gt;&lt;author&gt;Dong, Jianfeng&lt;/author&gt;&lt;/authors&gt;&lt;/contributors&gt;&lt;titles&gt;&lt;title&gt;Samoan parental ethnicity and infant birth-weight in Hawai&amp;apos;i&lt;/title&gt;&lt;secondary-title&gt;Hawaii medical journal&lt;/secondary-title&gt;&lt;/titles&gt;&lt;periodical&gt;&lt;full-title&gt;Hawaii Med J&lt;/full-title&gt;&lt;abbr-1&gt;Hawaii medical journal&lt;/abbr-1&gt;&lt;/periodical&gt;&lt;volume&gt;66&lt;/volume&gt;&lt;number&gt;1&lt;/number&gt;&lt;dates&gt;&lt;year&gt;2007&lt;/year&gt;&lt;/dates&gt;&lt;isbn&gt;0017-8594&lt;/isbn&gt;&lt;urls&gt;&lt;/urls&gt;&lt;/record&gt;&lt;/Cite&gt;&lt;/EndNote&gt;</w:instrText>
            </w:r>
            <w:r w:rsidRPr="000C1C8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0C1C83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47</w:t>
            </w:r>
            <w:r w:rsidRPr="000C1C8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0C1C83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8C071C" w:rsidRPr="000C1C83" w:rsidTr="002E7984">
        <w:tc>
          <w:tcPr>
            <w:tcW w:w="2612" w:type="pct"/>
            <w:shd w:val="clear" w:color="auto" w:fill="EDEDED" w:themeFill="accent3" w:themeFillTint="33"/>
          </w:tcPr>
          <w:p w:rsidR="008C071C" w:rsidRPr="000C1C83" w:rsidRDefault="008C071C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Baruffi G, Kieffer EC, Alexander GR, Mor JM. Changing pregnancy outcomes of Samoan women in Hawaii. Paediatric and perinatal epidemiology. 1999 Jul 1;13(3):254-68.</w:t>
            </w:r>
          </w:p>
        </w:tc>
        <w:tc>
          <w:tcPr>
            <w:tcW w:w="1161" w:type="pct"/>
            <w:shd w:val="clear" w:color="auto" w:fill="EDEDED" w:themeFill="accent3" w:themeFillTint="33"/>
          </w:tcPr>
          <w:p w:rsidR="008C071C" w:rsidRPr="000C1C83" w:rsidRDefault="008C071C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Hawaii State, birth certificate (the same datafile used in Baruffi et al, 1997 above)</w:t>
            </w:r>
          </w:p>
        </w:tc>
        <w:tc>
          <w:tcPr>
            <w:tcW w:w="1227" w:type="pct"/>
            <w:shd w:val="clear" w:color="auto" w:fill="EDEDED" w:themeFill="accent3" w:themeFillTint="33"/>
          </w:tcPr>
          <w:p w:rsidR="008C071C" w:rsidRPr="000C1C83" w:rsidRDefault="008C071C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Records could be covered by Crowell et al, 2007</w:t>
            </w:r>
            <w:r w:rsidRPr="000C1C83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0C1C83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Crowell&lt;/Author&gt;&lt;Year&gt;2007&lt;/Year&gt;&lt;RecNum&gt;37565&lt;/RecNum&gt;&lt;DisplayText&gt;&lt;style face="superscript"&gt;47&lt;/style&gt;&lt;/DisplayText&gt;&lt;record&gt;&lt;rec-number&gt;37565&lt;/rec-number&gt;&lt;foreign-keys&gt;&lt;key app="EN" db-id="ad9pxrrty9fppfewresxd995p0wxzx2rzrvp" timestamp="1644123659"&gt;37565&lt;/key&gt;&lt;/foreign-keys&gt;&lt;ref-type name="Journal Article"&gt;17&lt;/ref-type&gt;&lt;contributors&gt;&lt;authors&gt;&lt;author&gt;Crowell, David H&lt;/author&gt;&lt;author&gt;Sharma, Santosh D&lt;/author&gt;&lt;author&gt;Seto, Dexter&lt;/author&gt;&lt;author&gt;Baruffi, Gigliola&lt;/author&gt;&lt;author&gt;Dunn-Rankin, Peter&lt;/author&gt;&lt;author&gt;Dong, Jianfeng&lt;/author&gt;&lt;/authors&gt;&lt;/contributors&gt;&lt;titles&gt;&lt;title&gt;Samoan parental ethnicity and infant birth-weight in Hawai&amp;apos;i&lt;/title&gt;&lt;secondary-title&gt;Hawaii medical journal&lt;/secondary-title&gt;&lt;/titles&gt;&lt;periodical&gt;&lt;full-title&gt;Hawaii Med J&lt;/full-title&gt;&lt;abbr-1&gt;Hawaii medical journal&lt;/abbr-1&gt;&lt;/periodical&gt;&lt;volume&gt;66&lt;/volume&gt;&lt;number&gt;1&lt;/number&gt;&lt;dates&gt;&lt;year&gt;2007&lt;/year&gt;&lt;/dates&gt;&lt;isbn&gt;0017-8594&lt;/isbn&gt;&lt;urls&gt;&lt;/urls&gt;&lt;/record&gt;&lt;/Cite&gt;&lt;/EndNote&gt;</w:instrText>
            </w:r>
            <w:r w:rsidRPr="000C1C8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0C1C83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47</w:t>
            </w:r>
            <w:r w:rsidRPr="000C1C8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0C1C83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8C071C" w:rsidRPr="000C1C83" w:rsidTr="002E7984">
        <w:tc>
          <w:tcPr>
            <w:tcW w:w="2612" w:type="pct"/>
          </w:tcPr>
          <w:p w:rsidR="008C071C" w:rsidRPr="000C1C83" w:rsidRDefault="008C071C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lastRenderedPageBreak/>
              <w:t>Kieffer EC, Mor JM, Alexander GR. The perinatal and infant health status of Native Hawaiians. American Journal of Public Health. 1994 Sep;84(9):1501-4.</w:t>
            </w:r>
          </w:p>
        </w:tc>
        <w:tc>
          <w:tcPr>
            <w:tcW w:w="1161" w:type="pct"/>
          </w:tcPr>
          <w:p w:rsidR="008C071C" w:rsidRPr="000C1C83" w:rsidRDefault="008C071C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Hawaii Vital Statistic Natality Birth Data (1983-1987)</w:t>
            </w:r>
          </w:p>
        </w:tc>
        <w:tc>
          <w:tcPr>
            <w:tcW w:w="1227" w:type="pct"/>
          </w:tcPr>
          <w:p w:rsidR="008C071C" w:rsidRPr="000C1C83" w:rsidRDefault="008C071C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Records could be covered by Crowell et al, 2007</w:t>
            </w:r>
            <w:r w:rsidRPr="000C1C83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0C1C83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Crowell&lt;/Author&gt;&lt;Year&gt;2007&lt;/Year&gt;&lt;RecNum&gt;37565&lt;/RecNum&gt;&lt;DisplayText&gt;&lt;style face="superscript"&gt;47&lt;/style&gt;&lt;/DisplayText&gt;&lt;record&gt;&lt;rec-number&gt;37565&lt;/rec-number&gt;&lt;foreign-keys&gt;&lt;key app="EN" db-id="ad9pxrrty9fppfewresxd995p0wxzx2rzrvp" timestamp="1644123659"&gt;37565&lt;/key&gt;&lt;/foreign-keys&gt;&lt;ref-type name="Journal Article"&gt;17&lt;/ref-type&gt;&lt;contributors&gt;&lt;authors&gt;&lt;author&gt;Crowell, David H&lt;/author&gt;&lt;author&gt;Sharma, Santosh D&lt;/author&gt;&lt;author&gt;Seto, Dexter&lt;/author&gt;&lt;author&gt;Baruffi, Gigliola&lt;/author&gt;&lt;author&gt;Dunn-Rankin, Peter&lt;/author&gt;&lt;author&gt;Dong, Jianfeng&lt;/author&gt;&lt;/authors&gt;&lt;/contributors&gt;&lt;titles&gt;&lt;title&gt;Samoan parental ethnicity and infant birth-weight in Hawai&amp;apos;i&lt;/title&gt;&lt;secondary-title&gt;Hawaii medical journal&lt;/secondary-title&gt;&lt;/titles&gt;&lt;periodical&gt;&lt;full-title&gt;Hawaii Med J&lt;/full-title&gt;&lt;abbr-1&gt;Hawaii medical journal&lt;/abbr-1&gt;&lt;/periodical&gt;&lt;volume&gt;66&lt;/volume&gt;&lt;number&gt;1&lt;/number&gt;&lt;dates&gt;&lt;year&gt;2007&lt;/year&gt;&lt;/dates&gt;&lt;isbn&gt;0017-8594&lt;/isbn&gt;&lt;urls&gt;&lt;/urls&gt;&lt;/record&gt;&lt;/Cite&gt;&lt;/EndNote&gt;</w:instrText>
            </w:r>
            <w:r w:rsidRPr="000C1C8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0C1C83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47</w:t>
            </w:r>
            <w:r w:rsidRPr="000C1C8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0C1C83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8C071C" w:rsidRPr="000C1C83" w:rsidTr="002E7984">
        <w:tc>
          <w:tcPr>
            <w:tcW w:w="2612" w:type="pct"/>
            <w:shd w:val="clear" w:color="auto" w:fill="EDEDED" w:themeFill="accent3" w:themeFillTint="33"/>
          </w:tcPr>
          <w:p w:rsidR="008C071C" w:rsidRPr="000C1C83" w:rsidRDefault="008C071C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 xml:space="preserve">Fuddy LJ, Prince CB, Tang MC. Perinatal substance use among </w:t>
            </w:r>
            <w:proofErr w:type="gramStart"/>
            <w:r w:rsidRPr="000C1C83">
              <w:rPr>
                <w:rFonts w:ascii="Arial" w:hAnsi="Arial" w:cs="Arial"/>
                <w:sz w:val="20"/>
                <w:szCs w:val="20"/>
              </w:rPr>
              <w:t>high risk</w:t>
            </w:r>
            <w:proofErr w:type="gramEnd"/>
            <w:r w:rsidRPr="000C1C83">
              <w:rPr>
                <w:rFonts w:ascii="Arial" w:hAnsi="Arial" w:cs="Arial"/>
                <w:sz w:val="20"/>
                <w:szCs w:val="20"/>
              </w:rPr>
              <w:t xml:space="preserve"> women in Hawaii: patterns and impact on pregnancy outcomes. Asian American and Pacific Islander Journal of Health. 2003 Dec 1;10(1):50-7.</w:t>
            </w:r>
          </w:p>
        </w:tc>
        <w:tc>
          <w:tcPr>
            <w:tcW w:w="1161" w:type="pct"/>
            <w:shd w:val="clear" w:color="auto" w:fill="EDEDED" w:themeFill="accent3" w:themeFillTint="33"/>
          </w:tcPr>
          <w:p w:rsidR="008C071C" w:rsidRPr="000C1C83" w:rsidRDefault="008C071C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Hawaii State, Perinatal Support Services program (1994-1995)</w:t>
            </w:r>
          </w:p>
        </w:tc>
        <w:tc>
          <w:tcPr>
            <w:tcW w:w="1227" w:type="pct"/>
            <w:shd w:val="clear" w:color="auto" w:fill="EDEDED" w:themeFill="accent3" w:themeFillTint="33"/>
          </w:tcPr>
          <w:p w:rsidR="008C071C" w:rsidRPr="000C1C83" w:rsidRDefault="008C071C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Overlapped with Crowell et al, 2007</w:t>
            </w:r>
            <w:r w:rsidRPr="000C1C83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0C1C83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Crowell&lt;/Author&gt;&lt;Year&gt;2007&lt;/Year&gt;&lt;RecNum&gt;37565&lt;/RecNum&gt;&lt;DisplayText&gt;&lt;style face="superscript"&gt;47&lt;/style&gt;&lt;/DisplayText&gt;&lt;record&gt;&lt;rec-number&gt;37565&lt;/rec-number&gt;&lt;foreign-keys&gt;&lt;key app="EN" db-id="ad9pxrrty9fppfewresxd995p0wxzx2rzrvp" timestamp="1644123659"&gt;37565&lt;/key&gt;&lt;/foreign-keys&gt;&lt;ref-type name="Journal Article"&gt;17&lt;/ref-type&gt;&lt;contributors&gt;&lt;authors&gt;&lt;author&gt;Crowell, David H&lt;/author&gt;&lt;author&gt;Sharma, Santosh D&lt;/author&gt;&lt;author&gt;Seto, Dexter&lt;/author&gt;&lt;author&gt;Baruffi, Gigliola&lt;/author&gt;&lt;author&gt;Dunn-Rankin, Peter&lt;/author&gt;&lt;author&gt;Dong, Jianfeng&lt;/author&gt;&lt;/authors&gt;&lt;/contributors&gt;&lt;titles&gt;&lt;title&gt;Samoan parental ethnicity and infant birth-weight in Hawai&amp;apos;i&lt;/title&gt;&lt;secondary-title&gt;Hawaii medical journal&lt;/secondary-title&gt;&lt;/titles&gt;&lt;periodical&gt;&lt;full-title&gt;Hawaii Med J&lt;/full-title&gt;&lt;abbr-1&gt;Hawaii medical journal&lt;/abbr-1&gt;&lt;/periodical&gt;&lt;volume&gt;66&lt;/volume&gt;&lt;number&gt;1&lt;/number&gt;&lt;dates&gt;&lt;year&gt;2007&lt;/year&gt;&lt;/dates&gt;&lt;isbn&gt;0017-8594&lt;/isbn&gt;&lt;urls&gt;&lt;/urls&gt;&lt;/record&gt;&lt;/Cite&gt;&lt;/EndNote&gt;</w:instrText>
            </w:r>
            <w:r w:rsidRPr="000C1C8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0C1C83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47</w:t>
            </w:r>
            <w:r w:rsidRPr="000C1C8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0C1C83">
              <w:rPr>
                <w:rFonts w:ascii="Arial" w:hAnsi="Arial" w:cs="Arial"/>
                <w:sz w:val="20"/>
                <w:szCs w:val="20"/>
              </w:rPr>
              <w:t>. Excluded due to a smaller sample size.</w:t>
            </w:r>
          </w:p>
        </w:tc>
      </w:tr>
      <w:tr w:rsidR="008C071C" w:rsidRPr="000C1C83" w:rsidTr="002E7984">
        <w:tc>
          <w:tcPr>
            <w:tcW w:w="2612" w:type="pct"/>
          </w:tcPr>
          <w:p w:rsidR="008C071C" w:rsidRPr="000C1C83" w:rsidRDefault="008C071C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Rao AK, Daniels K, El-Sayed YY, Moshesh MK, Caughey AB. Perinatal outcomes among Asian American and Pacific islander women. American Journal of Obstetrics and Gynecology. 2006 Sep 1;195(3):834-8.</w:t>
            </w:r>
          </w:p>
        </w:tc>
        <w:tc>
          <w:tcPr>
            <w:tcW w:w="1161" w:type="pct"/>
          </w:tcPr>
          <w:p w:rsidR="008C071C" w:rsidRPr="000C1C83" w:rsidRDefault="008C071C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California, hospital records (1998-2003)</w:t>
            </w:r>
          </w:p>
        </w:tc>
        <w:tc>
          <w:tcPr>
            <w:tcW w:w="1227" w:type="pct"/>
          </w:tcPr>
          <w:p w:rsidR="008C071C" w:rsidRPr="000C1C83" w:rsidRDefault="008C071C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Overlapped with Schempf et al, 2010</w:t>
            </w:r>
            <w:r w:rsidRPr="000C1C83">
              <w:rPr>
                <w:rFonts w:ascii="Arial" w:hAnsi="Arial" w:cs="Arial"/>
                <w:sz w:val="20"/>
                <w:szCs w:val="20"/>
                <w:vertAlign w:val="superscript"/>
              </w:rPr>
              <w:t>75</w:t>
            </w:r>
            <w:r w:rsidRPr="000C1C83">
              <w:rPr>
                <w:rFonts w:ascii="Arial" w:hAnsi="Arial" w:cs="Arial"/>
                <w:sz w:val="20"/>
                <w:szCs w:val="20"/>
              </w:rPr>
              <w:t>. Excluded due to a smaller sample size.</w:t>
            </w:r>
          </w:p>
        </w:tc>
      </w:tr>
      <w:tr w:rsidR="008C071C" w:rsidRPr="000C1C83" w:rsidTr="002E7984">
        <w:tc>
          <w:tcPr>
            <w:tcW w:w="2612" w:type="pct"/>
            <w:shd w:val="clear" w:color="auto" w:fill="EDEDED" w:themeFill="accent3" w:themeFillTint="33"/>
          </w:tcPr>
          <w:p w:rsidR="008C071C" w:rsidRPr="000C1C83" w:rsidRDefault="008C071C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Delara RM, Madden E, Bryant AS. Short interpregnancy intervals and associated risk of preterm birth in Asians and Pacific Islanders. The Journal of Maternal-Fetal &amp; Neonatal Medicine. 2018 Jul 18;31(14):1894-9.</w:t>
            </w:r>
          </w:p>
        </w:tc>
        <w:tc>
          <w:tcPr>
            <w:tcW w:w="1161" w:type="pct"/>
            <w:shd w:val="clear" w:color="auto" w:fill="EDEDED" w:themeFill="accent3" w:themeFillTint="33"/>
          </w:tcPr>
          <w:p w:rsidR="008C071C" w:rsidRPr="000C1C83" w:rsidRDefault="008C071C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California, birth records (1999-2005)</w:t>
            </w:r>
          </w:p>
        </w:tc>
        <w:tc>
          <w:tcPr>
            <w:tcW w:w="1227" w:type="pct"/>
            <w:shd w:val="clear" w:color="auto" w:fill="EDEDED" w:themeFill="accent3" w:themeFillTint="33"/>
          </w:tcPr>
          <w:p w:rsidR="008C071C" w:rsidRPr="000C1C83" w:rsidRDefault="008C071C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Overlapped with Schempf et al, 2010</w:t>
            </w:r>
            <w:r w:rsidRPr="000C1C83">
              <w:rPr>
                <w:rFonts w:ascii="Arial" w:hAnsi="Arial" w:cs="Arial"/>
                <w:sz w:val="20"/>
                <w:szCs w:val="20"/>
                <w:vertAlign w:val="superscript"/>
              </w:rPr>
              <w:t>75</w:t>
            </w:r>
            <w:r w:rsidRPr="000C1C83">
              <w:rPr>
                <w:rFonts w:ascii="Arial" w:hAnsi="Arial" w:cs="Arial"/>
                <w:sz w:val="20"/>
                <w:szCs w:val="20"/>
              </w:rPr>
              <w:t>. Excluded due to a smaller sample size.</w:t>
            </w:r>
          </w:p>
        </w:tc>
      </w:tr>
      <w:tr w:rsidR="008C071C" w:rsidRPr="000C1C83" w:rsidTr="002E7984">
        <w:tc>
          <w:tcPr>
            <w:tcW w:w="2612" w:type="pct"/>
          </w:tcPr>
          <w:p w:rsidR="008C071C" w:rsidRPr="000C1C83" w:rsidRDefault="008C071C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Prince CB, Song L, Quadri N, Baker KK. Epidemiology of Low Birth Weight and Preterm Delivery, in Hawaii, 2000-2001. Californian Journal of Health Promotion. 2003 Dec 31;1(SI):83-90.</w:t>
            </w:r>
          </w:p>
        </w:tc>
        <w:tc>
          <w:tcPr>
            <w:tcW w:w="1161" w:type="pct"/>
          </w:tcPr>
          <w:p w:rsidR="008C071C" w:rsidRPr="000C1C83" w:rsidRDefault="008C071C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Hawaii State, Pregnancy Risk Assessment Monitoring System (2000-2001)</w:t>
            </w:r>
          </w:p>
        </w:tc>
        <w:tc>
          <w:tcPr>
            <w:tcW w:w="1227" w:type="pct"/>
          </w:tcPr>
          <w:p w:rsidR="008C071C" w:rsidRPr="000C1C83" w:rsidRDefault="008C071C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Overlapped with Mathews et al, 2003</w:t>
            </w:r>
            <w:r w:rsidRPr="000C1C83">
              <w:rPr>
                <w:rFonts w:ascii="Arial" w:hAnsi="Arial" w:cs="Arial"/>
                <w:sz w:val="20"/>
                <w:szCs w:val="20"/>
                <w:vertAlign w:val="superscript"/>
              </w:rPr>
              <w:t>79</w:t>
            </w:r>
            <w:r w:rsidRPr="000C1C83">
              <w:rPr>
                <w:rFonts w:ascii="Arial" w:hAnsi="Arial" w:cs="Arial"/>
                <w:sz w:val="20"/>
                <w:szCs w:val="20"/>
              </w:rPr>
              <w:t>. Excluded due to a smaller sample size.</w:t>
            </w:r>
          </w:p>
        </w:tc>
      </w:tr>
      <w:tr w:rsidR="008C071C" w:rsidRPr="000C1C83" w:rsidTr="002E7984">
        <w:tc>
          <w:tcPr>
            <w:tcW w:w="2612" w:type="pct"/>
            <w:shd w:val="clear" w:color="auto" w:fill="EDEDED" w:themeFill="accent3" w:themeFillTint="33"/>
          </w:tcPr>
          <w:p w:rsidR="008C071C" w:rsidRPr="000C1C83" w:rsidRDefault="008C071C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Washington State Department of Health. Preterm Delivery for Singleton Births. https://doh.wa.gov/sites/default/files/legacy/Documents/Pubs//160-015-MCHDataRptPrenatalDeliv.pdf</w:t>
            </w:r>
          </w:p>
        </w:tc>
        <w:tc>
          <w:tcPr>
            <w:tcW w:w="1161" w:type="pct"/>
            <w:shd w:val="clear" w:color="auto" w:fill="EDEDED" w:themeFill="accent3" w:themeFillTint="33"/>
          </w:tcPr>
          <w:p w:rsidR="008C071C" w:rsidRPr="000C1C83" w:rsidRDefault="008C071C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Data from Washington State Department of Health (2004-2015)</w:t>
            </w:r>
          </w:p>
        </w:tc>
        <w:tc>
          <w:tcPr>
            <w:tcW w:w="1227" w:type="pct"/>
            <w:shd w:val="clear" w:color="auto" w:fill="EDEDED" w:themeFill="accent3" w:themeFillTint="33"/>
          </w:tcPr>
          <w:p w:rsidR="008C071C" w:rsidRPr="000C1C83" w:rsidRDefault="008C071C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No formal report. Additionally, data could be covered by other studies conducted in State of Washington.</w:t>
            </w:r>
          </w:p>
        </w:tc>
      </w:tr>
      <w:tr w:rsidR="008C071C" w:rsidRPr="000C1C83" w:rsidTr="002E7984">
        <w:tc>
          <w:tcPr>
            <w:tcW w:w="2612" w:type="pct"/>
          </w:tcPr>
          <w:p w:rsidR="008C071C" w:rsidRPr="000C1C83" w:rsidRDefault="008C071C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Morisaki N, Kawachi I, Oken E, Fujiwara T. Social and anthropometric factors explaining racial/ethnical differences in birth weight in the United States. Scientific reports. 2017 Apr 21;7(1):1-8.</w:t>
            </w:r>
          </w:p>
        </w:tc>
        <w:tc>
          <w:tcPr>
            <w:tcW w:w="1161" w:type="pct"/>
          </w:tcPr>
          <w:p w:rsidR="008C071C" w:rsidRPr="000C1C83" w:rsidRDefault="008C071C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US continent, Natality Data Files (2009-2011)</w:t>
            </w:r>
          </w:p>
        </w:tc>
        <w:tc>
          <w:tcPr>
            <w:tcW w:w="1227" w:type="pct"/>
          </w:tcPr>
          <w:p w:rsidR="008C071C" w:rsidRPr="000C1C83" w:rsidRDefault="008C071C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Overlapped with Hirai et al, 2013</w:t>
            </w:r>
            <w:r w:rsidRPr="000C1C83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0C1C83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Hirai&lt;/Author&gt;&lt;Year&gt;2013&lt;/Year&gt;&lt;RecNum&gt;37576&lt;/RecNum&gt;&lt;DisplayText&gt;&lt;style face="superscript"&gt;45&lt;/style&gt;&lt;/DisplayText&gt;&lt;record&gt;&lt;rec-number&gt;37576&lt;/rec-number&gt;&lt;foreign-keys&gt;&lt;key app="EN" db-id="ad9pxrrty9fppfewresxd995p0wxzx2rzrvp" timestamp="1644124211"&gt;37576&lt;/key&gt;&lt;/foreign-keys&gt;&lt;ref-type name="Journal Article"&gt;17&lt;/ref-type&gt;&lt;contributors&gt;&lt;authors&gt;&lt;author&gt;Hirai, Ashley H&lt;/author&gt;&lt;author&gt;Hayes, Donald K&lt;/author&gt;&lt;author&gt;Taualii, Maile M&lt;/author&gt;&lt;author&gt;Singh, Gopal K&lt;/author&gt;&lt;author&gt;Fuddy, ACSW, Loretta J&lt;/author&gt;&lt;/authors&gt;&lt;/contributors&gt;&lt;titles&gt;&lt;title&gt;Excess infant mortality among Native Hawaiians: identifying determinants for preventive action&lt;/title&gt;&lt;secondary-title&gt;Am J Public Health&lt;/secondary-title&gt;&lt;/titles&gt;&lt;periodical&gt;&lt;full-title&gt;Am J Public Health&lt;/full-title&gt;&lt;/periodical&gt;&lt;pages&gt;e88-e95&lt;/pages&gt;&lt;volume&gt;103&lt;/volume&gt;&lt;number&gt;11&lt;/number&gt;&lt;dates&gt;&lt;year&gt;2013&lt;/year&gt;&lt;/dates&gt;&lt;isbn&gt;1541-0048&lt;/isbn&gt;&lt;urls&gt;&lt;/urls&gt;&lt;/record&gt;&lt;/Cite&gt;&lt;/EndNote&gt;</w:instrText>
            </w:r>
            <w:r w:rsidRPr="000C1C8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0C1C83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45</w:t>
            </w:r>
            <w:r w:rsidRPr="000C1C8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0C1C83">
              <w:rPr>
                <w:rFonts w:ascii="Arial" w:hAnsi="Arial" w:cs="Arial"/>
                <w:sz w:val="20"/>
                <w:szCs w:val="20"/>
              </w:rPr>
              <w:t xml:space="preserve"> and Hawaii State Department of Health et al, 2019</w:t>
            </w:r>
            <w:r w:rsidRPr="000C1C83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0C1C83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Year&gt;2019&lt;/Year&gt;&lt;RecNum&gt;37587&lt;/RecNum&gt;&lt;DisplayText&gt;&lt;style face="superscript"&gt;50&lt;/style&gt;&lt;/DisplayText&gt;&lt;record&gt;&lt;rec-number&gt;37587&lt;/rec-number&gt;&lt;foreign-keys&gt;&lt;key app="EN" db-id="ad9pxrrty9fppfewresxd995p0wxzx2rzrvp" timestamp="1644125413"&gt;37587&lt;/key&gt;&lt;/foreign-keys&gt;&lt;ref-type name="Web Page"&gt;12&lt;/ref-type&gt;&lt;contributors&gt;&lt;/contributors&gt;&lt;titles&gt;&lt;title&gt;Hawaii State Department of Health. Hawaii Pregnancy Risk Assessment Monitoring System (PRAMS)&lt;/title&gt;&lt;/titles&gt;&lt;volume&gt;2021&lt;/volume&gt;&lt;number&gt;May 17&lt;/number&gt;&lt;dates&gt;&lt;year&gt;2019&lt;/year&gt;&lt;/dates&gt;&lt;publisher&gt;Hawaii State Department of Health&lt;/publisher&gt;&lt;urls&gt;&lt;related-urls&gt;&lt;url&gt;https://health.hawaii.gov/fhsd/files/2019/07/PRAMS-Trend-Report-ALL-FINAL6-2019-LR.pdf&lt;/url&gt;&lt;/related-urls&gt;&lt;/urls&gt;&lt;/record&gt;&lt;/Cite&gt;&lt;/EndNote&gt;</w:instrText>
            </w:r>
            <w:r w:rsidRPr="000C1C8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0C1C83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50</w:t>
            </w:r>
            <w:r w:rsidRPr="000C1C8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0C1C83">
              <w:rPr>
                <w:rFonts w:ascii="Arial" w:hAnsi="Arial" w:cs="Arial"/>
                <w:sz w:val="20"/>
                <w:szCs w:val="20"/>
              </w:rPr>
              <w:t>. Excluded due to a smaller sample size.</w:t>
            </w:r>
          </w:p>
        </w:tc>
      </w:tr>
      <w:tr w:rsidR="008C071C" w:rsidRPr="000C1C83" w:rsidTr="002E7984">
        <w:tc>
          <w:tcPr>
            <w:tcW w:w="2612" w:type="pct"/>
            <w:shd w:val="clear" w:color="auto" w:fill="E7E6E6" w:themeFill="background2"/>
          </w:tcPr>
          <w:p w:rsidR="008C071C" w:rsidRPr="000C1C83" w:rsidRDefault="008C071C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 xml:space="preserve">Karasek D, Baer RJ, McLemore MR, Bell AJ, Blebu BE, Casey JA, Coleman-Phox K, Costello JM, Felder JN, Flowers E, Fuchs JD. The association of COVID-19 infection in pregnancy with preterm birth: A retrospective cohort study in California. The Lancet Regional Health-Americas. 2021 Oct </w:t>
            </w:r>
            <w:proofErr w:type="gramStart"/>
            <w:r w:rsidRPr="000C1C83">
              <w:rPr>
                <w:rFonts w:ascii="Arial" w:hAnsi="Arial" w:cs="Arial"/>
                <w:sz w:val="20"/>
                <w:szCs w:val="20"/>
              </w:rPr>
              <w:t>1;2:100027</w:t>
            </w:r>
            <w:proofErr w:type="gramEnd"/>
            <w:r w:rsidRPr="000C1C83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61" w:type="pct"/>
            <w:shd w:val="clear" w:color="auto" w:fill="E7E6E6" w:themeFill="background2"/>
          </w:tcPr>
          <w:p w:rsidR="008C071C" w:rsidRPr="000C1C83" w:rsidRDefault="008C071C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California Vital Statistics birth certificate (2020-2021)</w:t>
            </w:r>
          </w:p>
        </w:tc>
        <w:tc>
          <w:tcPr>
            <w:tcW w:w="1227" w:type="pct"/>
            <w:shd w:val="clear" w:color="auto" w:fill="E7E6E6" w:themeFill="background2"/>
          </w:tcPr>
          <w:p w:rsidR="008C071C" w:rsidRPr="000C1C83" w:rsidRDefault="008C071C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Overlapped with Hamilton et al, 2021</w:t>
            </w:r>
            <w:r w:rsidRPr="000C1C83">
              <w:rPr>
                <w:rFonts w:ascii="Arial" w:hAnsi="Arial" w:cs="Arial"/>
                <w:sz w:val="20"/>
                <w:szCs w:val="20"/>
                <w:vertAlign w:val="superscript"/>
              </w:rPr>
              <w:t>46</w:t>
            </w:r>
            <w:r w:rsidRPr="000C1C83">
              <w:rPr>
                <w:rFonts w:ascii="Arial" w:hAnsi="Arial" w:cs="Arial"/>
                <w:sz w:val="20"/>
                <w:szCs w:val="20"/>
              </w:rPr>
              <w:t xml:space="preserve"> and Hamilton et al, 2022</w:t>
            </w:r>
            <w:r w:rsidRPr="000C1C83">
              <w:rPr>
                <w:rFonts w:ascii="Arial" w:hAnsi="Arial" w:cs="Arial"/>
                <w:sz w:val="20"/>
                <w:szCs w:val="20"/>
                <w:vertAlign w:val="superscript"/>
              </w:rPr>
              <w:t>53</w:t>
            </w:r>
            <w:r w:rsidRPr="000C1C83">
              <w:rPr>
                <w:rFonts w:ascii="Arial" w:hAnsi="Arial" w:cs="Arial"/>
                <w:sz w:val="20"/>
                <w:szCs w:val="20"/>
              </w:rPr>
              <w:t>. Excluded due to a smaller sample size.</w:t>
            </w:r>
          </w:p>
        </w:tc>
      </w:tr>
      <w:tr w:rsidR="008C071C" w:rsidRPr="000C1C83" w:rsidTr="002E7984">
        <w:tc>
          <w:tcPr>
            <w:tcW w:w="2612" w:type="pct"/>
            <w:shd w:val="clear" w:color="auto" w:fill="A8D08D" w:themeFill="accent6" w:themeFillTint="99"/>
          </w:tcPr>
          <w:p w:rsidR="008C071C" w:rsidRPr="000C1C83" w:rsidRDefault="008C071C" w:rsidP="002E7984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0C1C8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ew Zealand</w:t>
            </w:r>
          </w:p>
        </w:tc>
        <w:tc>
          <w:tcPr>
            <w:tcW w:w="1161" w:type="pct"/>
            <w:shd w:val="clear" w:color="auto" w:fill="A8D08D" w:themeFill="accent6" w:themeFillTint="99"/>
          </w:tcPr>
          <w:p w:rsidR="008C071C" w:rsidRPr="000C1C83" w:rsidRDefault="008C071C" w:rsidP="002E7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pct"/>
            <w:shd w:val="clear" w:color="auto" w:fill="A8D08D" w:themeFill="accent6" w:themeFillTint="99"/>
          </w:tcPr>
          <w:p w:rsidR="008C071C" w:rsidRPr="000C1C83" w:rsidRDefault="008C071C" w:rsidP="002E798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071C" w:rsidRPr="000C1C83" w:rsidTr="002E7984">
        <w:tc>
          <w:tcPr>
            <w:tcW w:w="2612" w:type="pct"/>
          </w:tcPr>
          <w:p w:rsidR="008C071C" w:rsidRPr="000C1C83" w:rsidRDefault="008C071C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Schellenberg JC, North RA, Taylor R, Zhou RL. Secretory component of immunoglobulin A in maternal serum and the prediction of preterm delivery. American journal of obstetrics and gynecology. 1998 Mar 1;178(3):535-9.</w:t>
            </w:r>
          </w:p>
        </w:tc>
        <w:tc>
          <w:tcPr>
            <w:tcW w:w="1161" w:type="pct"/>
          </w:tcPr>
          <w:p w:rsidR="008C071C" w:rsidRPr="000C1C83" w:rsidRDefault="008C071C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Birth records from National Women's Hospital, Middlemore Hospital, and North Shore Hospital (1993-1995)</w:t>
            </w:r>
          </w:p>
        </w:tc>
        <w:tc>
          <w:tcPr>
            <w:tcW w:w="1227" w:type="pct"/>
          </w:tcPr>
          <w:p w:rsidR="008C071C" w:rsidRPr="000C1C83" w:rsidRDefault="008C071C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Sample size was not large enough based on the JBI checklist.</w:t>
            </w:r>
          </w:p>
        </w:tc>
      </w:tr>
      <w:tr w:rsidR="008C071C" w:rsidRPr="000C1C83" w:rsidTr="002E7984">
        <w:tc>
          <w:tcPr>
            <w:tcW w:w="2612" w:type="pct"/>
            <w:shd w:val="clear" w:color="auto" w:fill="EDEDED" w:themeFill="accent3" w:themeFillTint="33"/>
          </w:tcPr>
          <w:p w:rsidR="008C071C" w:rsidRPr="000C1C83" w:rsidRDefault="008C071C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Sadler L, Saftlas A, Wang W, Exeter M, Whittaker J, McCowan L. Treatment for cervical intraepithelial neoplasia and risk of preterm delivery. Jama. 2004 May 5;291(17):2100-6.</w:t>
            </w:r>
          </w:p>
        </w:tc>
        <w:tc>
          <w:tcPr>
            <w:tcW w:w="1161" w:type="pct"/>
            <w:shd w:val="clear" w:color="auto" w:fill="EDEDED" w:themeFill="accent3" w:themeFillTint="33"/>
          </w:tcPr>
          <w:p w:rsidR="008C071C" w:rsidRPr="000C1C83" w:rsidRDefault="008C071C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National Women's Hospital (1988-2000)</w:t>
            </w:r>
          </w:p>
        </w:tc>
        <w:tc>
          <w:tcPr>
            <w:tcW w:w="1227" w:type="pct"/>
            <w:shd w:val="clear" w:color="auto" w:fill="EDEDED" w:themeFill="accent3" w:themeFillTint="33"/>
          </w:tcPr>
          <w:p w:rsidR="008C071C" w:rsidRPr="000C1C83" w:rsidRDefault="008C071C" w:rsidP="002E7984">
            <w:pPr>
              <w:tabs>
                <w:tab w:val="left" w:pos="1047"/>
              </w:tabs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Sadler et al, 2004</w:t>
            </w:r>
            <w:r w:rsidRPr="000C1C83">
              <w:rPr>
                <w:rFonts w:ascii="Arial" w:hAnsi="Arial" w:cs="Arial"/>
                <w:sz w:val="20"/>
                <w:szCs w:val="20"/>
                <w:vertAlign w:val="superscript"/>
              </w:rPr>
              <w:t>61</w:t>
            </w:r>
            <w:r w:rsidRPr="000C1C83">
              <w:rPr>
                <w:rFonts w:ascii="Arial" w:hAnsi="Arial" w:cs="Arial"/>
                <w:sz w:val="20"/>
                <w:szCs w:val="20"/>
              </w:rPr>
              <w:t xml:space="preserve"> has a larger sample size.</w:t>
            </w:r>
            <w:r w:rsidRPr="000C1C83">
              <w:rPr>
                <w:rFonts w:ascii="Arial" w:hAnsi="Arial" w:cs="Arial"/>
                <w:sz w:val="20"/>
                <w:szCs w:val="20"/>
              </w:rPr>
              <w:tab/>
            </w:r>
          </w:p>
        </w:tc>
      </w:tr>
      <w:tr w:rsidR="008C071C" w:rsidRPr="000C1C83" w:rsidTr="002E7984">
        <w:tc>
          <w:tcPr>
            <w:tcW w:w="2612" w:type="pct"/>
          </w:tcPr>
          <w:p w:rsidR="008C071C" w:rsidRPr="000C1C83" w:rsidRDefault="008C071C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 w:hint="eastAsia"/>
                <w:sz w:val="20"/>
                <w:szCs w:val="20"/>
              </w:rPr>
              <w:t>Gao W, Paterson J, Carter S, Percival T. Risk factors for preterm and small</w:t>
            </w:r>
            <w:r w:rsidRPr="000C1C83">
              <w:rPr>
                <w:rFonts w:ascii="Arial" w:hAnsi="Arial" w:cs="Arial" w:hint="eastAsia"/>
                <w:sz w:val="20"/>
                <w:szCs w:val="20"/>
              </w:rPr>
              <w:t>‐</w:t>
            </w:r>
            <w:r w:rsidRPr="000C1C83">
              <w:rPr>
                <w:rFonts w:ascii="Arial" w:hAnsi="Arial" w:cs="Arial" w:hint="eastAsia"/>
                <w:sz w:val="20"/>
                <w:szCs w:val="20"/>
              </w:rPr>
              <w:t>for</w:t>
            </w:r>
            <w:r w:rsidRPr="000C1C83">
              <w:rPr>
                <w:rFonts w:ascii="Arial" w:hAnsi="Arial" w:cs="Arial" w:hint="eastAsia"/>
                <w:sz w:val="20"/>
                <w:szCs w:val="20"/>
              </w:rPr>
              <w:t>‐</w:t>
            </w:r>
            <w:r w:rsidRPr="000C1C83">
              <w:rPr>
                <w:rFonts w:ascii="Arial" w:hAnsi="Arial" w:cs="Arial" w:hint="eastAsia"/>
                <w:sz w:val="20"/>
                <w:szCs w:val="20"/>
              </w:rPr>
              <w:t>gestational</w:t>
            </w:r>
            <w:r w:rsidRPr="000C1C83">
              <w:rPr>
                <w:rFonts w:ascii="Arial" w:hAnsi="Arial" w:cs="Arial" w:hint="eastAsia"/>
                <w:sz w:val="20"/>
                <w:szCs w:val="20"/>
              </w:rPr>
              <w:t>‐</w:t>
            </w:r>
            <w:r w:rsidRPr="000C1C83">
              <w:rPr>
                <w:rFonts w:ascii="Arial" w:hAnsi="Arial" w:cs="Arial" w:hint="eastAsia"/>
                <w:sz w:val="20"/>
                <w:szCs w:val="20"/>
              </w:rPr>
              <w:t>age babies: A cohort from the Pacific Islands Families Study. Journal of paediatrics and child health. 2006 Dec;42(12):785-92.</w:t>
            </w:r>
          </w:p>
        </w:tc>
        <w:tc>
          <w:tcPr>
            <w:tcW w:w="1161" w:type="pct"/>
          </w:tcPr>
          <w:p w:rsidR="008C071C" w:rsidRPr="000C1C83" w:rsidRDefault="008C071C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Middlemore Hospital (2000)</w:t>
            </w:r>
          </w:p>
        </w:tc>
        <w:tc>
          <w:tcPr>
            <w:tcW w:w="1227" w:type="pct"/>
          </w:tcPr>
          <w:p w:rsidR="008C071C" w:rsidRPr="000C1C83" w:rsidRDefault="008C071C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A smaller sample size compared to Sundborn et al, 2011</w:t>
            </w:r>
            <w:r w:rsidRPr="000C1C83">
              <w:rPr>
                <w:rFonts w:ascii="Arial" w:hAnsi="Arial" w:cs="Arial"/>
                <w:sz w:val="20"/>
                <w:szCs w:val="20"/>
                <w:vertAlign w:val="superscript"/>
              </w:rPr>
              <w:t>60</w:t>
            </w:r>
            <w:r w:rsidRPr="000C1C83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8C071C" w:rsidRPr="000C1C83" w:rsidTr="002E7984">
        <w:tc>
          <w:tcPr>
            <w:tcW w:w="2612" w:type="pct"/>
            <w:shd w:val="clear" w:color="auto" w:fill="EDEDED" w:themeFill="accent3" w:themeFillTint="33"/>
          </w:tcPr>
          <w:p w:rsidR="008C071C" w:rsidRPr="000C1C83" w:rsidRDefault="008C071C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 w:hint="eastAsia"/>
                <w:sz w:val="20"/>
                <w:szCs w:val="20"/>
              </w:rPr>
              <w:t>Edmonds LK, Sibanda N, Geller S, Cram F, Robson B, Filoche S, Storey F, Gibson</w:t>
            </w:r>
            <w:r w:rsidRPr="000C1C83">
              <w:rPr>
                <w:rFonts w:ascii="Arial" w:hAnsi="Arial" w:cs="Arial" w:hint="eastAsia"/>
                <w:sz w:val="20"/>
                <w:szCs w:val="20"/>
              </w:rPr>
              <w:t>‐</w:t>
            </w:r>
            <w:r w:rsidRPr="000C1C83">
              <w:rPr>
                <w:rFonts w:ascii="Arial" w:hAnsi="Arial" w:cs="Arial" w:hint="eastAsia"/>
                <w:sz w:val="20"/>
                <w:szCs w:val="20"/>
              </w:rPr>
              <w:t>Helm M, Lawton B. He Tamariki Kokoti Tau: Tackling preterm incidence and outcomes of preterm births by ethnicity in Aotearoa New Zealand 2010</w:t>
            </w:r>
            <w:r w:rsidRPr="000C1C83">
              <w:rPr>
                <w:rFonts w:ascii="Arial" w:hAnsi="Arial" w:cs="Arial" w:hint="eastAsia"/>
                <w:sz w:val="20"/>
                <w:szCs w:val="20"/>
              </w:rPr>
              <w:t>–</w:t>
            </w:r>
            <w:r w:rsidRPr="000C1C83">
              <w:rPr>
                <w:rFonts w:ascii="Arial" w:hAnsi="Arial" w:cs="Arial" w:hint="eastAsia"/>
                <w:sz w:val="20"/>
                <w:szCs w:val="20"/>
              </w:rPr>
              <w:t>2014. International Journal of Gyne</w:t>
            </w:r>
            <w:r w:rsidRPr="000C1C83">
              <w:rPr>
                <w:rFonts w:ascii="Arial" w:hAnsi="Arial" w:cs="Arial"/>
                <w:sz w:val="20"/>
                <w:szCs w:val="20"/>
              </w:rPr>
              <w:t>cology &amp; Obstetrics. 2021 Nov;155(2):239-46.</w:t>
            </w:r>
          </w:p>
        </w:tc>
        <w:tc>
          <w:tcPr>
            <w:tcW w:w="1161" w:type="pct"/>
            <w:shd w:val="clear" w:color="auto" w:fill="EDEDED" w:themeFill="accent3" w:themeFillTint="33"/>
          </w:tcPr>
          <w:p w:rsidR="008C071C" w:rsidRPr="000C1C83" w:rsidRDefault="008C071C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National Minimum Dataset (2010-2014)</w:t>
            </w:r>
          </w:p>
        </w:tc>
        <w:tc>
          <w:tcPr>
            <w:tcW w:w="1227" w:type="pct"/>
            <w:shd w:val="clear" w:color="auto" w:fill="EDEDED" w:themeFill="accent3" w:themeFillTint="33"/>
          </w:tcPr>
          <w:p w:rsidR="008C071C" w:rsidRPr="000C1C83" w:rsidRDefault="008C071C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Study duration is covered in Berry et al, 2018</w:t>
            </w:r>
            <w:r w:rsidRPr="000C1C83">
              <w:rPr>
                <w:rFonts w:ascii="Arial" w:hAnsi="Arial" w:cs="Arial"/>
                <w:sz w:val="20"/>
                <w:szCs w:val="20"/>
                <w:vertAlign w:val="superscript"/>
              </w:rPr>
              <w:t>64</w:t>
            </w:r>
            <w:r w:rsidRPr="000C1C83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8C071C" w:rsidRPr="000C1C83" w:rsidTr="002E7984">
        <w:tc>
          <w:tcPr>
            <w:tcW w:w="2612" w:type="pct"/>
          </w:tcPr>
          <w:p w:rsidR="008C071C" w:rsidRPr="000C1C83" w:rsidRDefault="008C071C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Ministry of Health New Zealand Government. Report on Maternity 2014. https://www.birthbythenumbers.org/wp-content/uploads/2016/06/NZReport-on-maternity-2014.pdf</w:t>
            </w:r>
          </w:p>
        </w:tc>
        <w:tc>
          <w:tcPr>
            <w:tcW w:w="1161" w:type="pct"/>
          </w:tcPr>
          <w:p w:rsidR="008C071C" w:rsidRPr="000C1C83" w:rsidRDefault="008C071C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National Minimum Dataset (2010-2014)</w:t>
            </w:r>
          </w:p>
        </w:tc>
        <w:tc>
          <w:tcPr>
            <w:tcW w:w="1227" w:type="pct"/>
          </w:tcPr>
          <w:p w:rsidR="008C071C" w:rsidRPr="000C1C83" w:rsidRDefault="008C071C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Study duration is covered in Berry et al, 2018</w:t>
            </w:r>
            <w:r w:rsidRPr="000C1C83">
              <w:rPr>
                <w:rFonts w:ascii="Arial" w:hAnsi="Arial" w:cs="Arial"/>
                <w:sz w:val="20"/>
                <w:szCs w:val="20"/>
                <w:vertAlign w:val="superscript"/>
              </w:rPr>
              <w:t>64</w:t>
            </w:r>
            <w:r w:rsidRPr="000C1C83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8C071C" w:rsidRPr="000C1C83" w:rsidTr="002E7984">
        <w:tc>
          <w:tcPr>
            <w:tcW w:w="2612" w:type="pct"/>
            <w:shd w:val="clear" w:color="auto" w:fill="EDEDED" w:themeFill="accent3" w:themeFillTint="33"/>
          </w:tcPr>
          <w:p w:rsidR="008C071C" w:rsidRPr="000C1C83" w:rsidRDefault="008C071C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Thayer Z, Bécares L, Atatoa Carr P. Maternal experiences of ethnic discrimination and subsequent birth outcomes in Aotearoa New Zealand. BMC Public Health. 2019 Dec;19(1):1-8.</w:t>
            </w:r>
          </w:p>
        </w:tc>
        <w:tc>
          <w:tcPr>
            <w:tcW w:w="1161" w:type="pct"/>
            <w:shd w:val="clear" w:color="auto" w:fill="EDEDED" w:themeFill="accent3" w:themeFillTint="33"/>
          </w:tcPr>
          <w:p w:rsidR="008C071C" w:rsidRPr="000C1C83" w:rsidRDefault="008C071C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North Island of Aotearoa,</w:t>
            </w:r>
          </w:p>
          <w:p w:rsidR="008C071C" w:rsidRPr="000C1C83" w:rsidRDefault="008C071C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Growing Up in New Zealand Study (2009-2010)</w:t>
            </w:r>
          </w:p>
        </w:tc>
        <w:tc>
          <w:tcPr>
            <w:tcW w:w="1227" w:type="pct"/>
            <w:shd w:val="clear" w:color="auto" w:fill="EDEDED" w:themeFill="accent3" w:themeFillTint="33"/>
          </w:tcPr>
          <w:p w:rsidR="008C071C" w:rsidRPr="000C1C83" w:rsidRDefault="008C071C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Study duration is covered in Berry et al, 2018</w:t>
            </w:r>
            <w:r w:rsidRPr="000C1C83">
              <w:rPr>
                <w:rFonts w:ascii="Arial" w:hAnsi="Arial" w:cs="Arial"/>
                <w:sz w:val="20"/>
                <w:szCs w:val="20"/>
                <w:vertAlign w:val="superscript"/>
              </w:rPr>
              <w:t>64</w:t>
            </w:r>
            <w:r w:rsidRPr="000C1C83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8C071C" w:rsidRPr="000C1C83" w:rsidTr="002E7984">
        <w:tc>
          <w:tcPr>
            <w:tcW w:w="2612" w:type="pct"/>
          </w:tcPr>
          <w:p w:rsidR="008C071C" w:rsidRPr="000C1C83" w:rsidRDefault="008C071C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lastRenderedPageBreak/>
              <w:t xml:space="preserve">Gurney J, Sarfati D, Stanley J, Studd R. Do ethnic patterns in cryptorchidism reflect those found in testicular </w:t>
            </w:r>
            <w:proofErr w:type="gramStart"/>
            <w:r w:rsidRPr="000C1C83">
              <w:rPr>
                <w:rFonts w:ascii="Arial" w:hAnsi="Arial" w:cs="Arial"/>
                <w:sz w:val="20"/>
                <w:szCs w:val="20"/>
              </w:rPr>
              <w:t>cancer?.</w:t>
            </w:r>
            <w:proofErr w:type="gramEnd"/>
            <w:r w:rsidRPr="000C1C83">
              <w:rPr>
                <w:rFonts w:ascii="Arial" w:hAnsi="Arial" w:cs="Arial"/>
                <w:sz w:val="20"/>
                <w:szCs w:val="20"/>
              </w:rPr>
              <w:t xml:space="preserve"> The Journal of urology. 2013 Nov 1;190(5):1852-7.</w:t>
            </w:r>
          </w:p>
        </w:tc>
        <w:tc>
          <w:tcPr>
            <w:tcW w:w="1161" w:type="pct"/>
          </w:tcPr>
          <w:p w:rsidR="008C071C" w:rsidRPr="000C1C83" w:rsidRDefault="008C071C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Maternity Data Collection (2000-2010)</w:t>
            </w:r>
          </w:p>
        </w:tc>
        <w:tc>
          <w:tcPr>
            <w:tcW w:w="1227" w:type="pct"/>
          </w:tcPr>
          <w:p w:rsidR="008C071C" w:rsidRPr="000C1C83" w:rsidRDefault="008C071C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A smaller sample size compared to Berry et al, 2018</w:t>
            </w:r>
            <w:r w:rsidRPr="000C1C83">
              <w:rPr>
                <w:rFonts w:ascii="Arial" w:hAnsi="Arial" w:cs="Arial"/>
                <w:sz w:val="20"/>
                <w:szCs w:val="20"/>
                <w:vertAlign w:val="superscript"/>
              </w:rPr>
              <w:t>64</w:t>
            </w:r>
            <w:r w:rsidRPr="000C1C83">
              <w:rPr>
                <w:rFonts w:ascii="Arial" w:hAnsi="Arial" w:cs="Arial"/>
                <w:sz w:val="20"/>
                <w:szCs w:val="20"/>
              </w:rPr>
              <w:t>. Some overlaps on time duration.</w:t>
            </w:r>
          </w:p>
        </w:tc>
      </w:tr>
      <w:tr w:rsidR="008C071C" w:rsidRPr="000C1C83" w:rsidTr="002E7984">
        <w:tc>
          <w:tcPr>
            <w:tcW w:w="2612" w:type="pct"/>
            <w:shd w:val="clear" w:color="auto" w:fill="A8D08D" w:themeFill="accent6" w:themeFillTint="99"/>
          </w:tcPr>
          <w:p w:rsidR="008C071C" w:rsidRPr="000C1C83" w:rsidRDefault="008C071C" w:rsidP="002E7984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0C1C8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Australia</w:t>
            </w:r>
          </w:p>
        </w:tc>
        <w:tc>
          <w:tcPr>
            <w:tcW w:w="1161" w:type="pct"/>
            <w:shd w:val="clear" w:color="auto" w:fill="A8D08D" w:themeFill="accent6" w:themeFillTint="99"/>
          </w:tcPr>
          <w:p w:rsidR="008C071C" w:rsidRPr="000C1C83" w:rsidRDefault="008C071C" w:rsidP="002E7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pct"/>
            <w:shd w:val="clear" w:color="auto" w:fill="A8D08D" w:themeFill="accent6" w:themeFillTint="99"/>
          </w:tcPr>
          <w:p w:rsidR="008C071C" w:rsidRPr="000C1C83" w:rsidRDefault="008C071C" w:rsidP="002E798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071C" w:rsidRPr="000C1C83" w:rsidTr="002E7984">
        <w:tc>
          <w:tcPr>
            <w:tcW w:w="2612" w:type="pct"/>
          </w:tcPr>
          <w:p w:rsidR="008C071C" w:rsidRPr="000C1C83" w:rsidRDefault="008C071C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Farrant BM, Shepherd CC. Maternal ethnicity, stillbirth and neonatal death risk in Western Australia 1998–2010. Australian and New Zealand Journal of Obstetrics and Gynaecology. 2016 Oct;56(5):532-6.</w:t>
            </w:r>
          </w:p>
        </w:tc>
        <w:tc>
          <w:tcPr>
            <w:tcW w:w="1161" w:type="pct"/>
          </w:tcPr>
          <w:p w:rsidR="008C071C" w:rsidRPr="000C1C83" w:rsidRDefault="008C071C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Data Linkage Branch of the Western Australian Government Department of Health (1998-2010)</w:t>
            </w:r>
          </w:p>
        </w:tc>
        <w:tc>
          <w:tcPr>
            <w:tcW w:w="1227" w:type="pct"/>
          </w:tcPr>
          <w:p w:rsidR="008C071C" w:rsidRPr="000C1C83" w:rsidRDefault="008C071C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A smaller sample size compared to Mozooni et al, 2018</w:t>
            </w:r>
            <w:r w:rsidRPr="000C1C83">
              <w:rPr>
                <w:rFonts w:ascii="Arial" w:hAnsi="Arial" w:cs="Arial"/>
                <w:sz w:val="20"/>
                <w:szCs w:val="20"/>
                <w:vertAlign w:val="superscript"/>
              </w:rPr>
              <w:t>66</w:t>
            </w:r>
            <w:r w:rsidRPr="000C1C83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8C071C" w:rsidRPr="000C1C83" w:rsidTr="002E7984">
        <w:tc>
          <w:tcPr>
            <w:tcW w:w="2612" w:type="pct"/>
            <w:shd w:val="clear" w:color="auto" w:fill="A8D08D" w:themeFill="accent6" w:themeFillTint="99"/>
          </w:tcPr>
          <w:p w:rsidR="008C071C" w:rsidRPr="000C1C83" w:rsidRDefault="008C071C" w:rsidP="002E7984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0C1C8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apu</w:t>
            </w:r>
            <w:r w:rsidRPr="000C1C83">
              <w:rPr>
                <w:rFonts w:ascii="Arial" w:hAnsi="Arial" w:cs="Arial" w:hint="eastAsia"/>
                <w:b/>
                <w:bCs/>
                <w:i/>
                <w:iCs/>
                <w:sz w:val="20"/>
                <w:szCs w:val="20"/>
              </w:rPr>
              <w:t>a</w:t>
            </w:r>
            <w:r w:rsidRPr="000C1C8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 New Guinea</w:t>
            </w:r>
          </w:p>
        </w:tc>
        <w:tc>
          <w:tcPr>
            <w:tcW w:w="1161" w:type="pct"/>
            <w:shd w:val="clear" w:color="auto" w:fill="A8D08D" w:themeFill="accent6" w:themeFillTint="99"/>
          </w:tcPr>
          <w:p w:rsidR="008C071C" w:rsidRPr="000C1C83" w:rsidRDefault="008C071C" w:rsidP="002E79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pct"/>
            <w:shd w:val="clear" w:color="auto" w:fill="A8D08D" w:themeFill="accent6" w:themeFillTint="99"/>
          </w:tcPr>
          <w:p w:rsidR="008C071C" w:rsidRPr="000C1C83" w:rsidRDefault="008C071C" w:rsidP="002E798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071C" w:rsidRPr="000C1C83" w:rsidTr="002E7984">
        <w:tc>
          <w:tcPr>
            <w:tcW w:w="2612" w:type="pct"/>
          </w:tcPr>
          <w:p w:rsidR="008C071C" w:rsidRPr="000C1C83" w:rsidRDefault="008C071C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 w:hint="eastAsia"/>
                <w:sz w:val="20"/>
                <w:szCs w:val="20"/>
              </w:rPr>
              <w:t xml:space="preserve">O'Donnell A, Raiko A, Clegg JB, Weatherall DJ, Allen SJ. </w:t>
            </w:r>
            <w:r w:rsidRPr="000C1C83">
              <w:rPr>
                <w:rFonts w:ascii="Arial" w:hAnsi="Arial" w:cs="Arial" w:hint="eastAsia"/>
                <w:sz w:val="20"/>
                <w:szCs w:val="20"/>
              </w:rPr>
              <w:t>α</w:t>
            </w:r>
            <w:r w:rsidRPr="000C1C83">
              <w:rPr>
                <w:rFonts w:ascii="Arial" w:hAnsi="Arial" w:cs="Arial" w:hint="eastAsia"/>
                <w:sz w:val="20"/>
                <w:szCs w:val="20"/>
              </w:rPr>
              <w:t>+</w:t>
            </w:r>
            <w:r w:rsidRPr="000C1C83">
              <w:rPr>
                <w:rFonts w:ascii="Arial" w:hAnsi="Arial" w:cs="Arial" w:hint="eastAsia"/>
                <w:sz w:val="20"/>
                <w:szCs w:val="20"/>
              </w:rPr>
              <w:t>‐</w:t>
            </w:r>
            <w:r w:rsidRPr="000C1C83">
              <w:rPr>
                <w:rFonts w:ascii="Arial" w:hAnsi="Arial" w:cs="Arial" w:hint="eastAsia"/>
                <w:sz w:val="20"/>
                <w:szCs w:val="20"/>
              </w:rPr>
              <w:t>Thalassaemia and pregnancy in a malaria endemic region of Papua New Guinea. British journal of haematology. 2006 Oct;135(2):235-41.</w:t>
            </w:r>
          </w:p>
        </w:tc>
        <w:tc>
          <w:tcPr>
            <w:tcW w:w="1161" w:type="pct"/>
          </w:tcPr>
          <w:p w:rsidR="008C071C" w:rsidRPr="000C1C83" w:rsidRDefault="008C071C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Claimed in the article that they used the same dataset with Allen et al, 1998</w:t>
            </w:r>
            <w:r w:rsidRPr="000C1C83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0C1C83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Allen&lt;/Author&gt;&lt;Year&gt;1998&lt;/Year&gt;&lt;RecNum&gt;37610&lt;/RecNum&gt;&lt;DisplayText&gt;&lt;style face="superscript"&gt;66&lt;/style&gt;&lt;/DisplayText&gt;&lt;record&gt;&lt;rec-number&gt;37610&lt;/rec-number&gt;&lt;foreign-keys&gt;&lt;key app="EN" db-id="ad9pxrrty9fppfewresxd995p0wxzx2rzrvp" timestamp="1644126692"&gt;37610&lt;/key&gt;&lt;/foreign-keys&gt;&lt;ref-type name="Journal Article"&gt;17&lt;/ref-type&gt;&lt;contributors&gt;&lt;authors&gt;&lt;author&gt;Allen, SJ&lt;/author&gt;&lt;author&gt;Raiko, A&lt;/author&gt;&lt;author&gt;O’Donnell, A&lt;/author&gt;&lt;author&gt;Alexander, NDE&lt;/author&gt;&lt;author&gt;Clegg, JB&lt;/author&gt;&lt;/authors&gt;&lt;/contributors&gt;&lt;titles&gt;&lt;title&gt;Causes of preterm delivery and intrauterine growth retardation in a malaria endemic region of Papua New Guinea&lt;/title&gt;&lt;secondary-title&gt;Archives of Disease in Childhood-Fetal and Neonatal Edition&lt;/secondary-title&gt;&lt;/titles&gt;&lt;periodical&gt;&lt;full-title&gt;Archives of Disease in Childhood-Fetal and Neonatal Edition&lt;/full-title&gt;&lt;abbr-1&gt;Arch. Dis. Child.-Fetal Neonatal Ed.&lt;/abbr-1&gt;&lt;/periodical&gt;&lt;pages&gt;F135-F140&lt;/pages&gt;&lt;volume&gt;79&lt;/volume&gt;&lt;number&gt;2&lt;/number&gt;&lt;dates&gt;&lt;year&gt;1998&lt;/year&gt;&lt;/dates&gt;&lt;isbn&gt;1359-2998&lt;/isbn&gt;&lt;urls&gt;&lt;/urls&gt;&lt;/record&gt;&lt;/Cite&gt;&lt;/EndNote&gt;</w:instrText>
            </w:r>
            <w:r w:rsidRPr="000C1C8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0C1C83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66</w:t>
            </w:r>
            <w:r w:rsidRPr="000C1C8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0C1C83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227" w:type="pct"/>
          </w:tcPr>
          <w:p w:rsidR="008C071C" w:rsidRPr="000C1C83" w:rsidRDefault="008C071C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A smaller sample size compared to Allen et al, 1998</w:t>
            </w:r>
            <w:r w:rsidRPr="000C1C83">
              <w:rPr>
                <w:rFonts w:ascii="Arial" w:hAnsi="Arial" w:cs="Arial"/>
                <w:sz w:val="20"/>
                <w:szCs w:val="20"/>
                <w:vertAlign w:val="superscript"/>
              </w:rPr>
              <w:t>68</w:t>
            </w:r>
            <w:r w:rsidRPr="000C1C83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8C071C" w:rsidRPr="000C1C83" w:rsidTr="002E7984">
        <w:tc>
          <w:tcPr>
            <w:tcW w:w="2612" w:type="pct"/>
            <w:shd w:val="clear" w:color="auto" w:fill="EDEDED" w:themeFill="accent3" w:themeFillTint="33"/>
          </w:tcPr>
          <w:p w:rsidR="008C071C" w:rsidRPr="000C1C83" w:rsidRDefault="008C071C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Ome-Kaius M, Unger HW, Singirok D, Wangnapi RA, Hanieh S, Umbers AJ, Elizah J, Siba P, Mueller I, Rogerson SJ. Determining effects of areca (betel) nut chewing in a prospective cohort of pregnant women in Madang Province, Papua New Guinea. BMC Pregnancy and childbirth. 2015 Dec;15(1):1-9.</w:t>
            </w:r>
          </w:p>
        </w:tc>
        <w:tc>
          <w:tcPr>
            <w:tcW w:w="1161" w:type="pct"/>
            <w:shd w:val="clear" w:color="auto" w:fill="EDEDED" w:themeFill="accent3" w:themeFillTint="33"/>
          </w:tcPr>
          <w:p w:rsidR="008C071C" w:rsidRPr="000C1C83" w:rsidRDefault="008C071C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Hospital records in Madang Province (2009-2012)</w:t>
            </w:r>
          </w:p>
        </w:tc>
        <w:tc>
          <w:tcPr>
            <w:tcW w:w="1227" w:type="pct"/>
            <w:shd w:val="clear" w:color="auto" w:fill="EDEDED" w:themeFill="accent3" w:themeFillTint="33"/>
          </w:tcPr>
          <w:p w:rsidR="008C071C" w:rsidRPr="000C1C83" w:rsidRDefault="008C071C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Unger et al, 2019</w:t>
            </w:r>
            <w:r w:rsidRPr="000C1C83">
              <w:rPr>
                <w:rFonts w:ascii="Arial" w:hAnsi="Arial" w:cs="Arial"/>
                <w:sz w:val="20"/>
                <w:szCs w:val="20"/>
                <w:vertAlign w:val="superscript"/>
              </w:rPr>
              <w:t>71</w:t>
            </w:r>
            <w:r w:rsidRPr="000C1C83">
              <w:rPr>
                <w:rFonts w:ascii="Arial" w:hAnsi="Arial" w:cs="Arial"/>
                <w:sz w:val="20"/>
                <w:szCs w:val="20"/>
              </w:rPr>
              <w:t xml:space="preserve"> covered a longer study duration.</w:t>
            </w:r>
          </w:p>
        </w:tc>
      </w:tr>
      <w:tr w:rsidR="008C071C" w:rsidRPr="000C1C83" w:rsidTr="002E7984">
        <w:tc>
          <w:tcPr>
            <w:tcW w:w="2612" w:type="pct"/>
          </w:tcPr>
          <w:p w:rsidR="008C071C" w:rsidRPr="000C1C83" w:rsidRDefault="008C071C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Unger HW, Ome-Kaius M, Wangnapi RA, Umbers AJ, Hanieh S, Suen CS, Robinson LJ, Rosanas-Urgell A, Wapling J, Lufele E, Kongs C. Sulphadoxine-pyrimethamine plus azithromycin for the prevention of low birthweight in Papua New Guinea: a randomised controlled trial. BMC medicine. 2015 Dec;13(1):1-6.</w:t>
            </w:r>
          </w:p>
        </w:tc>
        <w:tc>
          <w:tcPr>
            <w:tcW w:w="1161" w:type="pct"/>
          </w:tcPr>
          <w:p w:rsidR="008C071C" w:rsidRPr="000C1C83" w:rsidRDefault="008C071C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Hospital records in Madang Province (2009-2013)</w:t>
            </w:r>
          </w:p>
        </w:tc>
        <w:tc>
          <w:tcPr>
            <w:tcW w:w="1227" w:type="pct"/>
          </w:tcPr>
          <w:p w:rsidR="008C071C" w:rsidRPr="000C1C83" w:rsidRDefault="008C071C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Unger et al, 2019</w:t>
            </w:r>
            <w:r w:rsidRPr="000C1C83">
              <w:rPr>
                <w:rFonts w:ascii="Arial" w:hAnsi="Arial" w:cs="Arial"/>
                <w:sz w:val="20"/>
                <w:szCs w:val="20"/>
                <w:vertAlign w:val="superscript"/>
              </w:rPr>
              <w:t>71</w:t>
            </w:r>
            <w:r w:rsidRPr="000C1C83">
              <w:rPr>
                <w:rFonts w:ascii="Arial" w:hAnsi="Arial" w:cs="Arial"/>
                <w:sz w:val="20"/>
                <w:szCs w:val="20"/>
              </w:rPr>
              <w:t xml:space="preserve"> covered a longer study duration.</w:t>
            </w:r>
          </w:p>
        </w:tc>
      </w:tr>
      <w:tr w:rsidR="008C071C" w:rsidRPr="000C1C83" w:rsidTr="002E7984">
        <w:tc>
          <w:tcPr>
            <w:tcW w:w="2612" w:type="pct"/>
            <w:shd w:val="clear" w:color="auto" w:fill="E7E6E6" w:themeFill="background2"/>
          </w:tcPr>
          <w:p w:rsidR="008C071C" w:rsidRPr="000C1C83" w:rsidRDefault="008C071C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Fowkes FJ, Moore KA, Opi DH, Simpson JA, Langham F, Stanisic DI, Ura A, King CL, Siba PM, Mueller I, Rogerson SJ. Iron deficiency during pregnancy is associated with a reduced risk of adverse birth outcomes in a malaria-endemic area in a longitudinal cohort study. BMC medicine. 2018 Dec;16(1):1-0.</w:t>
            </w:r>
          </w:p>
        </w:tc>
        <w:tc>
          <w:tcPr>
            <w:tcW w:w="1161" w:type="pct"/>
            <w:shd w:val="clear" w:color="auto" w:fill="E7E6E6" w:themeFill="background2"/>
          </w:tcPr>
          <w:p w:rsidR="008C071C" w:rsidRPr="000C1C83" w:rsidRDefault="008C071C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Hospital records in Madang Province (2005-2007)</w:t>
            </w:r>
          </w:p>
        </w:tc>
        <w:tc>
          <w:tcPr>
            <w:tcW w:w="1227" w:type="pct"/>
            <w:shd w:val="clear" w:color="auto" w:fill="E7E6E6" w:themeFill="background2"/>
          </w:tcPr>
          <w:p w:rsidR="008C071C" w:rsidRPr="000C1C83" w:rsidRDefault="008C071C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A smaller sample size compared to Senn et al, 2009</w:t>
            </w:r>
            <w:r w:rsidRPr="000C1C83">
              <w:rPr>
                <w:rFonts w:ascii="Arial" w:hAnsi="Arial" w:cs="Arial"/>
                <w:sz w:val="20"/>
                <w:szCs w:val="20"/>
                <w:vertAlign w:val="superscript"/>
              </w:rPr>
              <w:t>68</w:t>
            </w:r>
            <w:r w:rsidRPr="000C1C83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</w:tbl>
    <w:p w:rsidR="008C071C" w:rsidRPr="000C1C83" w:rsidRDefault="008C071C" w:rsidP="008C071C">
      <w:pPr>
        <w:spacing w:after="0" w:line="360" w:lineRule="auto"/>
        <w:rPr>
          <w:rFonts w:ascii="Arial" w:hAnsi="Arial" w:cs="Arial"/>
          <w:bCs/>
        </w:rPr>
      </w:pPr>
    </w:p>
    <w:p w:rsidR="008C071C" w:rsidRPr="000C1C83" w:rsidRDefault="008C071C" w:rsidP="008C071C">
      <w:pPr>
        <w:spacing w:after="0" w:line="360" w:lineRule="auto"/>
        <w:rPr>
          <w:rFonts w:ascii="Arial" w:hAnsi="Arial" w:cs="Arial"/>
          <w:bCs/>
        </w:rPr>
      </w:pPr>
    </w:p>
    <w:p w:rsidR="001A7439" w:rsidRDefault="00000000"/>
    <w:sectPr w:rsidR="001A7439" w:rsidSect="008C071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Q2NzU1tLS0NDY0NTRS0lEKTi0uzszPAykwrAUAkfiamCwAAAA="/>
  </w:docVars>
  <w:rsids>
    <w:rsidRoot w:val="008C071C"/>
    <w:rsid w:val="0004753B"/>
    <w:rsid w:val="00050CEF"/>
    <w:rsid w:val="00052ED7"/>
    <w:rsid w:val="000828CB"/>
    <w:rsid w:val="001438B0"/>
    <w:rsid w:val="00165D65"/>
    <w:rsid w:val="001E2007"/>
    <w:rsid w:val="001E3B18"/>
    <w:rsid w:val="003476B1"/>
    <w:rsid w:val="00364680"/>
    <w:rsid w:val="003C42B7"/>
    <w:rsid w:val="00450639"/>
    <w:rsid w:val="00562CB7"/>
    <w:rsid w:val="00563887"/>
    <w:rsid w:val="005E157D"/>
    <w:rsid w:val="007040C2"/>
    <w:rsid w:val="007B322B"/>
    <w:rsid w:val="0080107B"/>
    <w:rsid w:val="008231E2"/>
    <w:rsid w:val="008656B8"/>
    <w:rsid w:val="008C071C"/>
    <w:rsid w:val="0095321D"/>
    <w:rsid w:val="009C4097"/>
    <w:rsid w:val="00AC1261"/>
    <w:rsid w:val="00AD7A7C"/>
    <w:rsid w:val="00AE0F2F"/>
    <w:rsid w:val="00AF56FE"/>
    <w:rsid w:val="00BD1B26"/>
    <w:rsid w:val="00BF3309"/>
    <w:rsid w:val="00C14F89"/>
    <w:rsid w:val="00C568FD"/>
    <w:rsid w:val="00C65E9C"/>
    <w:rsid w:val="00C67488"/>
    <w:rsid w:val="00CE7BE6"/>
    <w:rsid w:val="00CF4D18"/>
    <w:rsid w:val="00D0102F"/>
    <w:rsid w:val="00D14635"/>
    <w:rsid w:val="00D83064"/>
    <w:rsid w:val="00DB02DA"/>
    <w:rsid w:val="00E0385F"/>
    <w:rsid w:val="00E47198"/>
    <w:rsid w:val="00E819B9"/>
    <w:rsid w:val="00EC3299"/>
    <w:rsid w:val="00F6184C"/>
    <w:rsid w:val="00F630AB"/>
    <w:rsid w:val="00F84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D0FE08-3F7E-4ACF-990E-E2AB3C5C5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071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071C"/>
    <w:pPr>
      <w:spacing w:after="0" w:line="240" w:lineRule="auto"/>
    </w:pPr>
    <w:rPr>
      <w:sz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673</Words>
  <Characters>20942</Characters>
  <Application>Microsoft Office Word</Application>
  <DocSecurity>0</DocSecurity>
  <Lines>174</Lines>
  <Paragraphs>49</Paragraphs>
  <ScaleCrop>false</ScaleCrop>
  <Company/>
  <LinksUpToDate>false</LinksUpToDate>
  <CharactersWithSpaces>24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Bohao</dc:creator>
  <cp:keywords/>
  <dc:description/>
  <cp:lastModifiedBy>Wu, Bohao</cp:lastModifiedBy>
  <cp:revision>1</cp:revision>
  <dcterms:created xsi:type="dcterms:W3CDTF">2023-05-24T04:18:00Z</dcterms:created>
  <dcterms:modified xsi:type="dcterms:W3CDTF">2023-05-24T04:19:00Z</dcterms:modified>
</cp:coreProperties>
</file>